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30577" w14:textId="02E9B0EA" w:rsidR="00AD0C61" w:rsidRPr="00174D6D" w:rsidRDefault="00946101" w:rsidP="0094610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4D6D">
        <w:rPr>
          <w:rFonts w:ascii="Times New Roman" w:hAnsi="Times New Roman" w:cs="Times New Roman"/>
          <w:color w:val="000000" w:themeColor="text1"/>
          <w:sz w:val="20"/>
          <w:szCs w:val="20"/>
        </w:rPr>
        <w:t>Supplemental Table 5. GRADE approach for certainty assessment of outcomes</w:t>
      </w:r>
      <w:r w:rsidR="00CC717B" w:rsidRPr="00174D6D">
        <w:rPr>
          <w:rFonts w:ascii="Times New Roman" w:hAnsi="Times New Roman" w:cs="Times New Roman"/>
          <w:color w:val="000000" w:themeColor="text1"/>
          <w:sz w:val="20"/>
          <w:szCs w:val="20"/>
        </w:rPr>
        <w:t>. LUTD = lower urinary tract dysfunction; LUTS = lower urinary tract symptoms; RCT = randomized controlled trial.</w:t>
      </w:r>
    </w:p>
    <w:tbl>
      <w:tblPr>
        <w:tblStyle w:val="TableGrid"/>
        <w:tblW w:w="12970" w:type="dxa"/>
        <w:tblLook w:val="04A0" w:firstRow="1" w:lastRow="0" w:firstColumn="1" w:lastColumn="0" w:noHBand="0" w:noVBand="1"/>
      </w:tblPr>
      <w:tblGrid>
        <w:gridCol w:w="1790"/>
        <w:gridCol w:w="1496"/>
        <w:gridCol w:w="1389"/>
        <w:gridCol w:w="1807"/>
        <w:gridCol w:w="1034"/>
        <w:gridCol w:w="1536"/>
        <w:gridCol w:w="1407"/>
        <w:gridCol w:w="1401"/>
        <w:gridCol w:w="1110"/>
      </w:tblGrid>
      <w:tr w:rsidR="00174D6D" w:rsidRPr="00174D6D" w14:paraId="59E18759" w14:textId="77777777" w:rsidTr="00984BB6">
        <w:tc>
          <w:tcPr>
            <w:tcW w:w="6482" w:type="dxa"/>
            <w:gridSpan w:val="4"/>
          </w:tcPr>
          <w:p w14:paraId="33E08A72" w14:textId="7F1849AA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information</w:t>
            </w:r>
          </w:p>
        </w:tc>
        <w:tc>
          <w:tcPr>
            <w:tcW w:w="6488" w:type="dxa"/>
            <w:gridSpan w:val="5"/>
          </w:tcPr>
          <w:p w14:paraId="482BF84D" w14:textId="77777777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tainty assessment</w:t>
            </w:r>
          </w:p>
        </w:tc>
      </w:tr>
      <w:tr w:rsidR="00E75DE5" w:rsidRPr="00174D6D" w14:paraId="756E9346" w14:textId="77777777" w:rsidTr="001C253D">
        <w:tc>
          <w:tcPr>
            <w:tcW w:w="1790" w:type="dxa"/>
          </w:tcPr>
          <w:p w14:paraId="1B231570" w14:textId="3FCF1FB7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1496" w:type="dxa"/>
          </w:tcPr>
          <w:p w14:paraId="3C125852" w14:textId="5A12B7D4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389" w:type="dxa"/>
          </w:tcPr>
          <w:p w14:paraId="26D3065A" w14:textId="77777777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tcW w:w="1807" w:type="dxa"/>
          </w:tcPr>
          <w:p w14:paraId="08A765E4" w14:textId="77777777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participants (study design)</w:t>
            </w:r>
          </w:p>
          <w:p w14:paraId="18FCA257" w14:textId="519DB9DE" w:rsidR="00365AE0" w:rsidRPr="00174D6D" w:rsidRDefault="0027634D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est f</w:t>
            </w:r>
            <w:r w:rsidR="00365AE0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low up</w:t>
            </w:r>
          </w:p>
          <w:p w14:paraId="2EEC9429" w14:textId="77777777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4FCB758" w14:textId="5B9B820E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sk of bias</w:t>
            </w:r>
            <w:r w:rsidR="00701BA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36" w:type="dxa"/>
          </w:tcPr>
          <w:p w14:paraId="262FB790" w14:textId="77777777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nsistency</w:t>
            </w:r>
          </w:p>
          <w:p w14:paraId="2E128BA1" w14:textId="77D94CD7" w:rsidR="00701BAC" w:rsidRPr="00174D6D" w:rsidRDefault="00701BAC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</w:tcPr>
          <w:p w14:paraId="13FDBC88" w14:textId="77777777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rectness</w:t>
            </w:r>
          </w:p>
          <w:p w14:paraId="18835F1B" w14:textId="6665DAAD" w:rsidR="00701BAC" w:rsidRPr="00174D6D" w:rsidRDefault="00701BAC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1" w:type="dxa"/>
          </w:tcPr>
          <w:p w14:paraId="5F1C2FCC" w14:textId="77777777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recision</w:t>
            </w:r>
          </w:p>
          <w:p w14:paraId="02E44A75" w14:textId="6C830160" w:rsidR="00701BAC" w:rsidRPr="00174D6D" w:rsidRDefault="00701BAC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</w:tcPr>
          <w:p w14:paraId="0B090E19" w14:textId="78D8BA9B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tainty</w:t>
            </w:r>
            <w:r w:rsidR="00A61F44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75DE5" w:rsidRPr="00174D6D" w14:paraId="64D4A2BC" w14:textId="77777777" w:rsidTr="001C253D">
        <w:tc>
          <w:tcPr>
            <w:tcW w:w="1790" w:type="dxa"/>
          </w:tcPr>
          <w:p w14:paraId="35A52146" w14:textId="032FD613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 neurogenic/non-neurogenic LUTD</w:t>
            </w:r>
          </w:p>
        </w:tc>
        <w:tc>
          <w:tcPr>
            <w:tcW w:w="1496" w:type="dxa"/>
          </w:tcPr>
          <w:p w14:paraId="2E14CC1F" w14:textId="6DD98C78" w:rsidR="00365AE0" w:rsidRPr="00174D6D" w:rsidRDefault="00365AE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D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UTS improvement</w:t>
            </w:r>
            <w:r w:rsidR="00840658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40658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840658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pitanucci</w:t>
            </w:r>
            <w:proofErr w:type="spellEnd"/>
            <w:r w:rsidR="00174D6D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09; </w:t>
            </w:r>
            <w:r w:rsidR="00840658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ona Grau</w:t>
            </w:r>
            <w:r w:rsidR="00174D6D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8; </w:t>
            </w:r>
            <w:r w:rsidR="00840658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compte</w:t>
            </w:r>
            <w:r w:rsidR="00174D6D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5;</w:t>
            </w:r>
            <w:r w:rsidR="00840658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840658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ic</w:t>
            </w:r>
            <w:proofErr w:type="spellEnd"/>
            <w:r w:rsidR="00174D6D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21;</w:t>
            </w:r>
            <w:r w:rsidR="00840658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Gennaro</w:t>
            </w:r>
            <w:r w:rsidR="00174D6D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</w:t>
            </w:r>
            <w:proofErr w:type="gramStart"/>
            <w:r w:rsidR="00174D6D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4;</w:t>
            </w:r>
            <w:r w:rsidR="00840658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="00840658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sari</w:t>
            </w:r>
            <w:r w:rsidR="00174D6D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20; </w:t>
            </w:r>
            <w:r w:rsidR="00840658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verna</w:t>
            </w:r>
            <w:r w:rsidR="00174D6D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6</w:t>
            </w:r>
            <w:r w:rsidR="00840658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9" w:type="dxa"/>
          </w:tcPr>
          <w:p w14:paraId="6EE79ACC" w14:textId="4ACDD000" w:rsidR="00365AE0" w:rsidRPr="00174D6D" w:rsidRDefault="00AB067F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t studies showed &gt;70% improvement in symptoms</w:t>
            </w:r>
            <w:r w:rsidR="002836EF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0028671B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able </w:t>
            </w:r>
            <w:r w:rsidR="006A2A92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gree of </w:t>
            </w:r>
            <w:r w:rsidR="002836EF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rovement for neurogenic LUTD</w:t>
            </w:r>
          </w:p>
        </w:tc>
        <w:tc>
          <w:tcPr>
            <w:tcW w:w="1807" w:type="dxa"/>
          </w:tcPr>
          <w:p w14:paraId="1673E706" w14:textId="73FA3F34" w:rsidR="00365AE0" w:rsidRPr="00174D6D" w:rsidRDefault="007B3FE3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  <w:r w:rsidR="001C253D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neurogenic</w:t>
            </w:r>
          </w:p>
          <w:p w14:paraId="2E806CDD" w14:textId="77777777" w:rsidR="007B3FE3" w:rsidRPr="00174D6D" w:rsidRDefault="007B3FE3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 quantitative descriptive studies)</w:t>
            </w:r>
          </w:p>
          <w:p w14:paraId="462A86A2" w14:textId="2AF0695E" w:rsidR="007B3FE3" w:rsidRPr="00174D6D" w:rsidRDefault="007B3FE3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 years</w:t>
            </w:r>
          </w:p>
        </w:tc>
        <w:tc>
          <w:tcPr>
            <w:tcW w:w="1034" w:type="dxa"/>
          </w:tcPr>
          <w:p w14:paraId="687BDEB9" w14:textId="53E25619" w:rsidR="003C220F" w:rsidRPr="00174D6D" w:rsidRDefault="009D3726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1536" w:type="dxa"/>
          </w:tcPr>
          <w:p w14:paraId="731C524B" w14:textId="451FBBB7" w:rsidR="003C220F" w:rsidRPr="00174D6D" w:rsidRDefault="009D3726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1407" w:type="dxa"/>
          </w:tcPr>
          <w:p w14:paraId="208E0773" w14:textId="4B78363B" w:rsidR="00365AE0" w:rsidRPr="00174D6D" w:rsidRDefault="00C77105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1401" w:type="dxa"/>
          </w:tcPr>
          <w:p w14:paraId="03C09887" w14:textId="14E2915F" w:rsidR="003C220F" w:rsidRPr="00174D6D" w:rsidRDefault="009D3726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1110" w:type="dxa"/>
          </w:tcPr>
          <w:p w14:paraId="0EA82D0A" w14:textId="16345762" w:rsidR="003C220F" w:rsidRPr="00174D6D" w:rsidRDefault="009D3726" w:rsidP="00245B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E75DE5" w:rsidRPr="00174D6D" w14:paraId="409695EC" w14:textId="77777777" w:rsidTr="001C253D">
        <w:tc>
          <w:tcPr>
            <w:tcW w:w="1790" w:type="dxa"/>
          </w:tcPr>
          <w:p w14:paraId="1131E4B9" w14:textId="71409A83" w:rsidR="00365AE0" w:rsidRPr="00174D6D" w:rsidRDefault="006A6D4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cturnal enuresis</w:t>
            </w:r>
          </w:p>
        </w:tc>
        <w:tc>
          <w:tcPr>
            <w:tcW w:w="1496" w:type="dxa"/>
          </w:tcPr>
          <w:p w14:paraId="4C73F8C9" w14:textId="7D907A35" w:rsidR="00365AE0" w:rsidRPr="00174D6D" w:rsidRDefault="0018576A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D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equency of wet nights</w:t>
            </w:r>
            <w:r w:rsidR="00EE21E9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E21E9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Ferroni</w:t>
            </w:r>
            <w:r w:rsidR="0050283B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7;</w:t>
            </w:r>
            <w:r w:rsidR="00EE21E9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aheem</w:t>
            </w:r>
            <w:r w:rsidR="0050283B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3;</w:t>
            </w:r>
            <w:r w:rsidR="00145F51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145F51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shafe</w:t>
            </w:r>
            <w:r w:rsidR="0050283B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proofErr w:type="spellEnd"/>
            <w:r w:rsidR="0050283B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5; </w:t>
            </w:r>
            <w:proofErr w:type="spellStart"/>
            <w:r w:rsidR="00145F51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Zamil</w:t>
            </w:r>
            <w:proofErr w:type="spellEnd"/>
            <w:r w:rsidR="0050283B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20;</w:t>
            </w:r>
            <w:r w:rsidR="00145F51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sudevan</w:t>
            </w:r>
            <w:r w:rsidR="0050283B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8</w:t>
            </w:r>
            <w:r w:rsidR="00EE21E9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9" w:type="dxa"/>
          </w:tcPr>
          <w:p w14:paraId="181C25D7" w14:textId="141AC447" w:rsidR="00365AE0" w:rsidRPr="00174D6D" w:rsidRDefault="006378ED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t studies showed decreases of 1-2 nights over 1-2 weeks</w:t>
            </w:r>
          </w:p>
        </w:tc>
        <w:tc>
          <w:tcPr>
            <w:tcW w:w="1807" w:type="dxa"/>
          </w:tcPr>
          <w:p w14:paraId="0FA33B85" w14:textId="23FDFEE9" w:rsidR="00365AE0" w:rsidRPr="00174D6D" w:rsidRDefault="00CC717B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378ED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  <w:p w14:paraId="4E7BF2E3" w14:textId="532181F0" w:rsidR="00CC717B" w:rsidRPr="00174D6D" w:rsidRDefault="00CC717B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8B0F7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CTs</w:t>
            </w:r>
            <w:r w:rsidR="008B0F7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 quantitative non-randomized</w:t>
            </w:r>
            <w:r w:rsidR="0025486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y</w:t>
            </w:r>
            <w:r w:rsidR="008B0F7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6378ED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8B0F7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quantitative descriptive</w:t>
            </w:r>
            <w:r w:rsidR="0025486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ud</w:t>
            </w:r>
            <w:r w:rsidR="00A60E16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es</w:t>
            </w:r>
            <w:r w:rsidR="008B0F7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AE47563" w14:textId="64070E51" w:rsidR="008B0F7C" w:rsidRPr="00174D6D" w:rsidRDefault="008B0F7C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months </w:t>
            </w:r>
          </w:p>
        </w:tc>
        <w:tc>
          <w:tcPr>
            <w:tcW w:w="1034" w:type="dxa"/>
          </w:tcPr>
          <w:p w14:paraId="797806FE" w14:textId="23D32E43" w:rsidR="00365AE0" w:rsidRPr="00174D6D" w:rsidRDefault="00B86F9C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1536" w:type="dxa"/>
          </w:tcPr>
          <w:p w14:paraId="0CB128AD" w14:textId="778C851D" w:rsidR="00365AE0" w:rsidRPr="00174D6D" w:rsidRDefault="001D50DB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r w:rsidR="00B86F9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1407" w:type="dxa"/>
          </w:tcPr>
          <w:p w14:paraId="037225A1" w14:textId="7AF81930" w:rsidR="00365AE0" w:rsidRPr="00174D6D" w:rsidRDefault="00B86F9C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1401" w:type="dxa"/>
          </w:tcPr>
          <w:p w14:paraId="4D1A4E7B" w14:textId="2885321C" w:rsidR="003C220F" w:rsidRPr="00174D6D" w:rsidRDefault="009D3726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1110" w:type="dxa"/>
          </w:tcPr>
          <w:p w14:paraId="054198FB" w14:textId="37659616" w:rsidR="003C220F" w:rsidRPr="00174D6D" w:rsidRDefault="009D3726" w:rsidP="00245B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E75DE5" w:rsidRPr="00174D6D" w14:paraId="62BEC757" w14:textId="77777777" w:rsidTr="001C253D">
        <w:tc>
          <w:tcPr>
            <w:tcW w:w="1790" w:type="dxa"/>
          </w:tcPr>
          <w:p w14:paraId="6C413584" w14:textId="173E66E1" w:rsidR="00365AE0" w:rsidRPr="00174D6D" w:rsidRDefault="003A6B0D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neurogenic LUTD</w:t>
            </w:r>
            <w:r w:rsidR="00737EA6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96" w:type="dxa"/>
          </w:tcPr>
          <w:p w14:paraId="6C02562C" w14:textId="3286ABD5" w:rsidR="00365AE0" w:rsidRPr="00174D6D" w:rsidRDefault="008E70F2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D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ctive bladder</w:t>
            </w:r>
            <w:r w:rsidR="00876D1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76D1C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Barroso</w:t>
            </w:r>
            <w:r w:rsidR="00C87910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Jr. et al., 2013; </w:t>
            </w:r>
            <w:r w:rsidR="00876D1C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udaoud</w:t>
            </w:r>
            <w:r w:rsidR="00C87910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5; </w:t>
            </w:r>
            <w:r w:rsidR="00876D1C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rahim</w:t>
            </w:r>
            <w:r w:rsidR="00C87910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</w:t>
            </w:r>
            <w:r w:rsidR="00C87910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2019; </w:t>
            </w:r>
            <w:r w:rsidR="00876D1C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dar</w:t>
            </w:r>
            <w:r w:rsidR="00C87910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5</w:t>
            </w:r>
            <w:r w:rsidR="00876D1C" w:rsidRPr="00020E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9" w:type="dxa"/>
          </w:tcPr>
          <w:p w14:paraId="30B0D537" w14:textId="1DFD7BF9" w:rsidR="00365AE0" w:rsidRPr="00174D6D" w:rsidRDefault="004F11F6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About 60-70% of patients had </w:t>
            </w:r>
            <w:r w:rsidR="006A3F3B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 least </w:t>
            </w: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improvement; cure rates variable</w:t>
            </w:r>
          </w:p>
        </w:tc>
        <w:tc>
          <w:tcPr>
            <w:tcW w:w="1807" w:type="dxa"/>
          </w:tcPr>
          <w:p w14:paraId="76BB2DE4" w14:textId="77777777" w:rsidR="00365AE0" w:rsidRPr="00174D6D" w:rsidRDefault="00401410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  <w:p w14:paraId="774A3906" w14:textId="7C9C2547" w:rsidR="00401410" w:rsidRPr="00174D6D" w:rsidRDefault="00401410" w:rsidP="0040141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 RCTs, 1 quantitative non-randomized study, 1 quantitative descriptive study)</w:t>
            </w:r>
          </w:p>
          <w:p w14:paraId="0AF062CB" w14:textId="46DD96FF" w:rsidR="00401410" w:rsidRPr="00174D6D" w:rsidRDefault="0027634D" w:rsidP="0027634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1034" w:type="dxa"/>
          </w:tcPr>
          <w:p w14:paraId="430AC7FC" w14:textId="037B6C66" w:rsidR="003C220F" w:rsidRPr="00174D6D" w:rsidRDefault="009D3726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1536" w:type="dxa"/>
          </w:tcPr>
          <w:p w14:paraId="0FA6D7E8" w14:textId="594E50B9" w:rsidR="00365AE0" w:rsidRPr="00174D6D" w:rsidRDefault="001D50DB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1407" w:type="dxa"/>
          </w:tcPr>
          <w:p w14:paraId="0EB58C17" w14:textId="45928482" w:rsidR="00365AE0" w:rsidRPr="00174D6D" w:rsidRDefault="001D50DB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1401" w:type="dxa"/>
          </w:tcPr>
          <w:p w14:paraId="65CC19A8" w14:textId="5FD2B591" w:rsidR="003C220F" w:rsidRPr="00174D6D" w:rsidRDefault="009D3726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1110" w:type="dxa"/>
          </w:tcPr>
          <w:p w14:paraId="620130EC" w14:textId="01EF291A" w:rsidR="003C220F" w:rsidRPr="00174D6D" w:rsidRDefault="009D3726" w:rsidP="00245B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E75DE5" w:rsidRPr="00174D6D" w14:paraId="079782EC" w14:textId="77777777" w:rsidTr="001C253D">
        <w:tc>
          <w:tcPr>
            <w:tcW w:w="1790" w:type="dxa"/>
          </w:tcPr>
          <w:p w14:paraId="01A8D929" w14:textId="62CBD788" w:rsidR="00365AE0" w:rsidRPr="00174D6D" w:rsidRDefault="00F52135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neurogenic LUTD</w:t>
            </w:r>
            <w:r w:rsidR="00944DE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96" w:type="dxa"/>
          </w:tcPr>
          <w:p w14:paraId="4BF24D3D" w14:textId="29C016E3" w:rsidR="00365AE0" w:rsidRPr="00174D6D" w:rsidRDefault="00944DEC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5D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ysfunctional voiding</w:t>
            </w:r>
            <w:r w:rsidR="00876D1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oebeke</w:t>
            </w:r>
            <w:r w:rsidR="00E75D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02; </w:t>
            </w:r>
            <w:r w:rsidR="00876D1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des</w:t>
            </w:r>
            <w:r w:rsidR="00E75D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6</w:t>
            </w:r>
            <w:r w:rsidR="00876D1C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9" w:type="dxa"/>
          </w:tcPr>
          <w:p w14:paraId="298A07EF" w14:textId="70DCC354" w:rsidR="00365AE0" w:rsidRPr="00174D6D" w:rsidRDefault="00293F61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ut 50% had improved flow pattern; minimal to no improvements in continence</w:t>
            </w:r>
          </w:p>
        </w:tc>
        <w:tc>
          <w:tcPr>
            <w:tcW w:w="1807" w:type="dxa"/>
          </w:tcPr>
          <w:p w14:paraId="1B60E9BB" w14:textId="77777777" w:rsidR="00365AE0" w:rsidRPr="00174D6D" w:rsidRDefault="00AB6B06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  <w:p w14:paraId="6A904038" w14:textId="77777777" w:rsidR="00AB6B06" w:rsidRPr="00174D6D" w:rsidRDefault="00AB6B06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911D84"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quantitative descriptive studies)</w:t>
            </w:r>
          </w:p>
          <w:p w14:paraId="2F5F2F72" w14:textId="5CB460E2" w:rsidR="00982F7B" w:rsidRPr="00174D6D" w:rsidRDefault="00982F7B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weeks</w:t>
            </w:r>
          </w:p>
        </w:tc>
        <w:tc>
          <w:tcPr>
            <w:tcW w:w="1034" w:type="dxa"/>
          </w:tcPr>
          <w:p w14:paraId="71ABF729" w14:textId="4BAD1D01" w:rsidR="003C220F" w:rsidRPr="00174D6D" w:rsidRDefault="009D3726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1536" w:type="dxa"/>
          </w:tcPr>
          <w:p w14:paraId="6D35DC6C" w14:textId="4CC84347" w:rsidR="00365AE0" w:rsidRPr="00174D6D" w:rsidRDefault="001B6D61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1407" w:type="dxa"/>
          </w:tcPr>
          <w:p w14:paraId="46561717" w14:textId="487BB47F" w:rsidR="00365AE0" w:rsidRPr="00174D6D" w:rsidRDefault="001B6D61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serious</w:t>
            </w:r>
          </w:p>
        </w:tc>
        <w:tc>
          <w:tcPr>
            <w:tcW w:w="1401" w:type="dxa"/>
          </w:tcPr>
          <w:p w14:paraId="6FC0B0EF" w14:textId="7C27A372" w:rsidR="00365AE0" w:rsidRPr="00174D6D" w:rsidRDefault="001B6D61" w:rsidP="0063296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ous</w:t>
            </w:r>
          </w:p>
        </w:tc>
        <w:tc>
          <w:tcPr>
            <w:tcW w:w="1110" w:type="dxa"/>
          </w:tcPr>
          <w:p w14:paraId="4E50AA06" w14:textId="7864F2D5" w:rsidR="003C220F" w:rsidRPr="00174D6D" w:rsidRDefault="009D3726" w:rsidP="001B6D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4D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</w:tbl>
    <w:p w14:paraId="669289F6" w14:textId="77777777" w:rsidR="00946101" w:rsidRPr="00174D6D" w:rsidRDefault="00946101" w:rsidP="0094610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696023C" w14:textId="77777777" w:rsidR="00946101" w:rsidRPr="00174D6D" w:rsidRDefault="00946101" w:rsidP="0094610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946101" w:rsidRPr="00174D6D" w:rsidSect="00134030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786"/>
    <w:rsid w:val="00001133"/>
    <w:rsid w:val="0000134C"/>
    <w:rsid w:val="00001735"/>
    <w:rsid w:val="00001A46"/>
    <w:rsid w:val="00001F03"/>
    <w:rsid w:val="00003D37"/>
    <w:rsid w:val="00006506"/>
    <w:rsid w:val="0000771D"/>
    <w:rsid w:val="00011B7D"/>
    <w:rsid w:val="0001285A"/>
    <w:rsid w:val="000143FB"/>
    <w:rsid w:val="00014BF9"/>
    <w:rsid w:val="00015C87"/>
    <w:rsid w:val="0001623C"/>
    <w:rsid w:val="00016AAB"/>
    <w:rsid w:val="000202C7"/>
    <w:rsid w:val="00020E9A"/>
    <w:rsid w:val="00021D35"/>
    <w:rsid w:val="000220DB"/>
    <w:rsid w:val="00025F75"/>
    <w:rsid w:val="0002688F"/>
    <w:rsid w:val="0002696F"/>
    <w:rsid w:val="0002717A"/>
    <w:rsid w:val="00031B34"/>
    <w:rsid w:val="00033BDE"/>
    <w:rsid w:val="000348F7"/>
    <w:rsid w:val="00034F19"/>
    <w:rsid w:val="0003636B"/>
    <w:rsid w:val="0003779F"/>
    <w:rsid w:val="00037E07"/>
    <w:rsid w:val="00040494"/>
    <w:rsid w:val="00040905"/>
    <w:rsid w:val="000421A9"/>
    <w:rsid w:val="00042677"/>
    <w:rsid w:val="00042B5E"/>
    <w:rsid w:val="000447EF"/>
    <w:rsid w:val="00046081"/>
    <w:rsid w:val="000527A0"/>
    <w:rsid w:val="000531D5"/>
    <w:rsid w:val="0005363F"/>
    <w:rsid w:val="000537BC"/>
    <w:rsid w:val="00053B47"/>
    <w:rsid w:val="00055847"/>
    <w:rsid w:val="000564E8"/>
    <w:rsid w:val="000578E0"/>
    <w:rsid w:val="00057C20"/>
    <w:rsid w:val="00062D27"/>
    <w:rsid w:val="00063051"/>
    <w:rsid w:val="00063211"/>
    <w:rsid w:val="00063277"/>
    <w:rsid w:val="000637A3"/>
    <w:rsid w:val="00063DCB"/>
    <w:rsid w:val="00066098"/>
    <w:rsid w:val="00066259"/>
    <w:rsid w:val="00066FEC"/>
    <w:rsid w:val="00071034"/>
    <w:rsid w:val="00071C38"/>
    <w:rsid w:val="00071F8C"/>
    <w:rsid w:val="0007484C"/>
    <w:rsid w:val="000751C1"/>
    <w:rsid w:val="000756FD"/>
    <w:rsid w:val="00076644"/>
    <w:rsid w:val="00081D70"/>
    <w:rsid w:val="00083F6D"/>
    <w:rsid w:val="0008620B"/>
    <w:rsid w:val="00086864"/>
    <w:rsid w:val="00086B51"/>
    <w:rsid w:val="0008714C"/>
    <w:rsid w:val="00087E36"/>
    <w:rsid w:val="00090481"/>
    <w:rsid w:val="000918A7"/>
    <w:rsid w:val="00093BFA"/>
    <w:rsid w:val="00093C64"/>
    <w:rsid w:val="00097CEF"/>
    <w:rsid w:val="000A0079"/>
    <w:rsid w:val="000A1884"/>
    <w:rsid w:val="000A2378"/>
    <w:rsid w:val="000A4DBE"/>
    <w:rsid w:val="000A5208"/>
    <w:rsid w:val="000A6D52"/>
    <w:rsid w:val="000B10E9"/>
    <w:rsid w:val="000B3D51"/>
    <w:rsid w:val="000B4702"/>
    <w:rsid w:val="000B47C6"/>
    <w:rsid w:val="000B4A0E"/>
    <w:rsid w:val="000B5B05"/>
    <w:rsid w:val="000B61FF"/>
    <w:rsid w:val="000B6A99"/>
    <w:rsid w:val="000B6E65"/>
    <w:rsid w:val="000C0BAA"/>
    <w:rsid w:val="000C3813"/>
    <w:rsid w:val="000C44D4"/>
    <w:rsid w:val="000C6F42"/>
    <w:rsid w:val="000D0B27"/>
    <w:rsid w:val="000D236F"/>
    <w:rsid w:val="000D4B58"/>
    <w:rsid w:val="000D52F2"/>
    <w:rsid w:val="000D6110"/>
    <w:rsid w:val="000D6749"/>
    <w:rsid w:val="000E0C4D"/>
    <w:rsid w:val="000E342D"/>
    <w:rsid w:val="000E3DBD"/>
    <w:rsid w:val="000E7A4A"/>
    <w:rsid w:val="000F0D19"/>
    <w:rsid w:val="000F4374"/>
    <w:rsid w:val="000F6F5D"/>
    <w:rsid w:val="001030E4"/>
    <w:rsid w:val="0010331A"/>
    <w:rsid w:val="0010370F"/>
    <w:rsid w:val="00105E4E"/>
    <w:rsid w:val="001103ED"/>
    <w:rsid w:val="001111A8"/>
    <w:rsid w:val="00112136"/>
    <w:rsid w:val="00113192"/>
    <w:rsid w:val="0011412E"/>
    <w:rsid w:val="00114E3A"/>
    <w:rsid w:val="0011543A"/>
    <w:rsid w:val="00116223"/>
    <w:rsid w:val="00117248"/>
    <w:rsid w:val="0011727F"/>
    <w:rsid w:val="001178AC"/>
    <w:rsid w:val="00117DAE"/>
    <w:rsid w:val="001256D2"/>
    <w:rsid w:val="00126364"/>
    <w:rsid w:val="001263E5"/>
    <w:rsid w:val="00126B60"/>
    <w:rsid w:val="001278BA"/>
    <w:rsid w:val="00130245"/>
    <w:rsid w:val="00134030"/>
    <w:rsid w:val="00135264"/>
    <w:rsid w:val="00135412"/>
    <w:rsid w:val="00135A14"/>
    <w:rsid w:val="00135DF9"/>
    <w:rsid w:val="00136FDF"/>
    <w:rsid w:val="00137DF4"/>
    <w:rsid w:val="00141A25"/>
    <w:rsid w:val="00145F51"/>
    <w:rsid w:val="00146924"/>
    <w:rsid w:val="0015134E"/>
    <w:rsid w:val="001517E0"/>
    <w:rsid w:val="00151A23"/>
    <w:rsid w:val="00151B32"/>
    <w:rsid w:val="00152BD7"/>
    <w:rsid w:val="0015301B"/>
    <w:rsid w:val="001530D9"/>
    <w:rsid w:val="001553BC"/>
    <w:rsid w:val="001554C9"/>
    <w:rsid w:val="001555E4"/>
    <w:rsid w:val="00157ADC"/>
    <w:rsid w:val="00157EB1"/>
    <w:rsid w:val="001627BE"/>
    <w:rsid w:val="001649DF"/>
    <w:rsid w:val="001652A7"/>
    <w:rsid w:val="001725E3"/>
    <w:rsid w:val="001726A9"/>
    <w:rsid w:val="001727C9"/>
    <w:rsid w:val="00174B77"/>
    <w:rsid w:val="00174D6D"/>
    <w:rsid w:val="0017505B"/>
    <w:rsid w:val="00175883"/>
    <w:rsid w:val="00175F31"/>
    <w:rsid w:val="00176A32"/>
    <w:rsid w:val="001824F4"/>
    <w:rsid w:val="00184A34"/>
    <w:rsid w:val="0018576A"/>
    <w:rsid w:val="00185A86"/>
    <w:rsid w:val="00191B46"/>
    <w:rsid w:val="00191BD3"/>
    <w:rsid w:val="00192CA3"/>
    <w:rsid w:val="00193682"/>
    <w:rsid w:val="00193684"/>
    <w:rsid w:val="00194FDC"/>
    <w:rsid w:val="001953B9"/>
    <w:rsid w:val="001A1E45"/>
    <w:rsid w:val="001A4E13"/>
    <w:rsid w:val="001A657C"/>
    <w:rsid w:val="001B1081"/>
    <w:rsid w:val="001B18A2"/>
    <w:rsid w:val="001B19C4"/>
    <w:rsid w:val="001B3786"/>
    <w:rsid w:val="001B3809"/>
    <w:rsid w:val="001B382A"/>
    <w:rsid w:val="001B6D61"/>
    <w:rsid w:val="001C0263"/>
    <w:rsid w:val="001C253D"/>
    <w:rsid w:val="001C4563"/>
    <w:rsid w:val="001C5E77"/>
    <w:rsid w:val="001C610A"/>
    <w:rsid w:val="001C673B"/>
    <w:rsid w:val="001C6D0D"/>
    <w:rsid w:val="001C7072"/>
    <w:rsid w:val="001D1297"/>
    <w:rsid w:val="001D16E2"/>
    <w:rsid w:val="001D48CE"/>
    <w:rsid w:val="001D50DB"/>
    <w:rsid w:val="001D5C42"/>
    <w:rsid w:val="001D6AAC"/>
    <w:rsid w:val="001D77E0"/>
    <w:rsid w:val="001D791D"/>
    <w:rsid w:val="001E09F2"/>
    <w:rsid w:val="001E2E1E"/>
    <w:rsid w:val="001E31B6"/>
    <w:rsid w:val="001E3885"/>
    <w:rsid w:val="001E3B03"/>
    <w:rsid w:val="001F0AEC"/>
    <w:rsid w:val="001F2E60"/>
    <w:rsid w:val="001F42B8"/>
    <w:rsid w:val="001F459A"/>
    <w:rsid w:val="001F6BA2"/>
    <w:rsid w:val="001F7EE3"/>
    <w:rsid w:val="00201D2A"/>
    <w:rsid w:val="00202161"/>
    <w:rsid w:val="002025B8"/>
    <w:rsid w:val="00203009"/>
    <w:rsid w:val="00204A99"/>
    <w:rsid w:val="0020573A"/>
    <w:rsid w:val="0020641D"/>
    <w:rsid w:val="0020709D"/>
    <w:rsid w:val="00207542"/>
    <w:rsid w:val="00207C58"/>
    <w:rsid w:val="00207C92"/>
    <w:rsid w:val="00212386"/>
    <w:rsid w:val="002123E3"/>
    <w:rsid w:val="00212607"/>
    <w:rsid w:val="0021299C"/>
    <w:rsid w:val="00212C60"/>
    <w:rsid w:val="0021303F"/>
    <w:rsid w:val="00213912"/>
    <w:rsid w:val="00213A41"/>
    <w:rsid w:val="00215131"/>
    <w:rsid w:val="00215C9C"/>
    <w:rsid w:val="00217A68"/>
    <w:rsid w:val="00220E45"/>
    <w:rsid w:val="00221136"/>
    <w:rsid w:val="00221E68"/>
    <w:rsid w:val="00222622"/>
    <w:rsid w:val="00223CF8"/>
    <w:rsid w:val="00224C77"/>
    <w:rsid w:val="002257AC"/>
    <w:rsid w:val="00225EEE"/>
    <w:rsid w:val="002278DC"/>
    <w:rsid w:val="0023013A"/>
    <w:rsid w:val="00234010"/>
    <w:rsid w:val="002349E7"/>
    <w:rsid w:val="002371DD"/>
    <w:rsid w:val="00242107"/>
    <w:rsid w:val="00242A83"/>
    <w:rsid w:val="00243082"/>
    <w:rsid w:val="002440B0"/>
    <w:rsid w:val="00244EF0"/>
    <w:rsid w:val="00245703"/>
    <w:rsid w:val="00245875"/>
    <w:rsid w:val="00245B2D"/>
    <w:rsid w:val="00247C35"/>
    <w:rsid w:val="00247FE4"/>
    <w:rsid w:val="00250EA2"/>
    <w:rsid w:val="002520E2"/>
    <w:rsid w:val="00253691"/>
    <w:rsid w:val="0025486C"/>
    <w:rsid w:val="002548E3"/>
    <w:rsid w:val="0025589D"/>
    <w:rsid w:val="00256EC7"/>
    <w:rsid w:val="00257DA8"/>
    <w:rsid w:val="00260677"/>
    <w:rsid w:val="00263624"/>
    <w:rsid w:val="0026387D"/>
    <w:rsid w:val="00264B3C"/>
    <w:rsid w:val="00265F4D"/>
    <w:rsid w:val="00266622"/>
    <w:rsid w:val="00266674"/>
    <w:rsid w:val="00267A50"/>
    <w:rsid w:val="0027248E"/>
    <w:rsid w:val="00272E33"/>
    <w:rsid w:val="0027634D"/>
    <w:rsid w:val="00276B72"/>
    <w:rsid w:val="00277ACE"/>
    <w:rsid w:val="00280960"/>
    <w:rsid w:val="00281576"/>
    <w:rsid w:val="002827EC"/>
    <w:rsid w:val="002836EF"/>
    <w:rsid w:val="002838B2"/>
    <w:rsid w:val="00284BFB"/>
    <w:rsid w:val="002861A3"/>
    <w:rsid w:val="002865A7"/>
    <w:rsid w:val="0028671B"/>
    <w:rsid w:val="00287345"/>
    <w:rsid w:val="00292EC9"/>
    <w:rsid w:val="00293C3F"/>
    <w:rsid w:val="00293F61"/>
    <w:rsid w:val="002946C4"/>
    <w:rsid w:val="00294757"/>
    <w:rsid w:val="002A1BF7"/>
    <w:rsid w:val="002A48F3"/>
    <w:rsid w:val="002A7094"/>
    <w:rsid w:val="002B0769"/>
    <w:rsid w:val="002B0AAB"/>
    <w:rsid w:val="002B46F7"/>
    <w:rsid w:val="002B49B9"/>
    <w:rsid w:val="002B53E1"/>
    <w:rsid w:val="002B6D17"/>
    <w:rsid w:val="002B7BDA"/>
    <w:rsid w:val="002B7FCF"/>
    <w:rsid w:val="002C0069"/>
    <w:rsid w:val="002C0900"/>
    <w:rsid w:val="002C138C"/>
    <w:rsid w:val="002C3992"/>
    <w:rsid w:val="002C3C8A"/>
    <w:rsid w:val="002C45A5"/>
    <w:rsid w:val="002C4CF3"/>
    <w:rsid w:val="002C5A1D"/>
    <w:rsid w:val="002C7E41"/>
    <w:rsid w:val="002C7E70"/>
    <w:rsid w:val="002C7F83"/>
    <w:rsid w:val="002D143C"/>
    <w:rsid w:val="002D301A"/>
    <w:rsid w:val="002D4A21"/>
    <w:rsid w:val="002D6703"/>
    <w:rsid w:val="002D70AF"/>
    <w:rsid w:val="002D79DE"/>
    <w:rsid w:val="002E0403"/>
    <w:rsid w:val="002E08E2"/>
    <w:rsid w:val="002E1FD1"/>
    <w:rsid w:val="002E3467"/>
    <w:rsid w:val="002E4AA8"/>
    <w:rsid w:val="002E4E45"/>
    <w:rsid w:val="002E52AA"/>
    <w:rsid w:val="002E5454"/>
    <w:rsid w:val="002E627E"/>
    <w:rsid w:val="002E75D1"/>
    <w:rsid w:val="002F3A46"/>
    <w:rsid w:val="002F7088"/>
    <w:rsid w:val="003001C7"/>
    <w:rsid w:val="00302D2A"/>
    <w:rsid w:val="0030428E"/>
    <w:rsid w:val="00305314"/>
    <w:rsid w:val="0030582E"/>
    <w:rsid w:val="00305D33"/>
    <w:rsid w:val="003079CA"/>
    <w:rsid w:val="0031028B"/>
    <w:rsid w:val="00311EBB"/>
    <w:rsid w:val="00312D8C"/>
    <w:rsid w:val="00313078"/>
    <w:rsid w:val="003156FB"/>
    <w:rsid w:val="00315EE6"/>
    <w:rsid w:val="00315FC8"/>
    <w:rsid w:val="00316010"/>
    <w:rsid w:val="00316364"/>
    <w:rsid w:val="0032150D"/>
    <w:rsid w:val="00323D72"/>
    <w:rsid w:val="0032410B"/>
    <w:rsid w:val="0033113A"/>
    <w:rsid w:val="003320F0"/>
    <w:rsid w:val="00332BD8"/>
    <w:rsid w:val="00333C9B"/>
    <w:rsid w:val="00335983"/>
    <w:rsid w:val="00335FBD"/>
    <w:rsid w:val="00336254"/>
    <w:rsid w:val="0033768F"/>
    <w:rsid w:val="00340E95"/>
    <w:rsid w:val="00341507"/>
    <w:rsid w:val="00341F47"/>
    <w:rsid w:val="00342291"/>
    <w:rsid w:val="0034392F"/>
    <w:rsid w:val="00343D7B"/>
    <w:rsid w:val="00345CD4"/>
    <w:rsid w:val="003474BE"/>
    <w:rsid w:val="003510BF"/>
    <w:rsid w:val="00353E1B"/>
    <w:rsid w:val="003548D4"/>
    <w:rsid w:val="00355852"/>
    <w:rsid w:val="00356BD9"/>
    <w:rsid w:val="00356E91"/>
    <w:rsid w:val="00360C8A"/>
    <w:rsid w:val="00364088"/>
    <w:rsid w:val="00365AE0"/>
    <w:rsid w:val="00365DEC"/>
    <w:rsid w:val="00366465"/>
    <w:rsid w:val="003671A6"/>
    <w:rsid w:val="00367C5F"/>
    <w:rsid w:val="003709F7"/>
    <w:rsid w:val="003718BB"/>
    <w:rsid w:val="00371B55"/>
    <w:rsid w:val="003721A2"/>
    <w:rsid w:val="00372CD1"/>
    <w:rsid w:val="0037360B"/>
    <w:rsid w:val="003769A1"/>
    <w:rsid w:val="00377654"/>
    <w:rsid w:val="003805BC"/>
    <w:rsid w:val="00382C13"/>
    <w:rsid w:val="003830C7"/>
    <w:rsid w:val="003832A6"/>
    <w:rsid w:val="003844BF"/>
    <w:rsid w:val="003846FE"/>
    <w:rsid w:val="00385496"/>
    <w:rsid w:val="00385607"/>
    <w:rsid w:val="0038602E"/>
    <w:rsid w:val="00391761"/>
    <w:rsid w:val="003930E2"/>
    <w:rsid w:val="00393844"/>
    <w:rsid w:val="003945B7"/>
    <w:rsid w:val="00395AD2"/>
    <w:rsid w:val="00396704"/>
    <w:rsid w:val="00396732"/>
    <w:rsid w:val="00397279"/>
    <w:rsid w:val="003972FC"/>
    <w:rsid w:val="003A0DD7"/>
    <w:rsid w:val="003A34C0"/>
    <w:rsid w:val="003A394A"/>
    <w:rsid w:val="003A3E16"/>
    <w:rsid w:val="003A6458"/>
    <w:rsid w:val="003A6830"/>
    <w:rsid w:val="003A6B0D"/>
    <w:rsid w:val="003B0710"/>
    <w:rsid w:val="003B3AD9"/>
    <w:rsid w:val="003B4DF5"/>
    <w:rsid w:val="003B5427"/>
    <w:rsid w:val="003B5606"/>
    <w:rsid w:val="003B5D6A"/>
    <w:rsid w:val="003B7147"/>
    <w:rsid w:val="003B7810"/>
    <w:rsid w:val="003C220F"/>
    <w:rsid w:val="003C4CC9"/>
    <w:rsid w:val="003D12D8"/>
    <w:rsid w:val="003D1A80"/>
    <w:rsid w:val="003D3197"/>
    <w:rsid w:val="003D7328"/>
    <w:rsid w:val="003E1CB7"/>
    <w:rsid w:val="003F014D"/>
    <w:rsid w:val="003F1430"/>
    <w:rsid w:val="003F18BC"/>
    <w:rsid w:val="003F1E9A"/>
    <w:rsid w:val="003F2DE1"/>
    <w:rsid w:val="003F3BDF"/>
    <w:rsid w:val="003F4169"/>
    <w:rsid w:val="003F52D9"/>
    <w:rsid w:val="003F5D38"/>
    <w:rsid w:val="003F6031"/>
    <w:rsid w:val="00401410"/>
    <w:rsid w:val="00402C54"/>
    <w:rsid w:val="0040342A"/>
    <w:rsid w:val="00403B50"/>
    <w:rsid w:val="00403FBA"/>
    <w:rsid w:val="004053F4"/>
    <w:rsid w:val="0040556D"/>
    <w:rsid w:val="00405A80"/>
    <w:rsid w:val="0040653D"/>
    <w:rsid w:val="00410BB6"/>
    <w:rsid w:val="00411102"/>
    <w:rsid w:val="004157C2"/>
    <w:rsid w:val="0041750A"/>
    <w:rsid w:val="004216DD"/>
    <w:rsid w:val="00421FC8"/>
    <w:rsid w:val="004226FA"/>
    <w:rsid w:val="00423BF1"/>
    <w:rsid w:val="00423CF1"/>
    <w:rsid w:val="00424200"/>
    <w:rsid w:val="00425079"/>
    <w:rsid w:val="0042598B"/>
    <w:rsid w:val="00425FBF"/>
    <w:rsid w:val="00426BEA"/>
    <w:rsid w:val="00427071"/>
    <w:rsid w:val="00430DB2"/>
    <w:rsid w:val="004311D3"/>
    <w:rsid w:val="00431507"/>
    <w:rsid w:val="004322BD"/>
    <w:rsid w:val="00433C35"/>
    <w:rsid w:val="0043438A"/>
    <w:rsid w:val="00436E2D"/>
    <w:rsid w:val="004406AC"/>
    <w:rsid w:val="004416FC"/>
    <w:rsid w:val="00441DB4"/>
    <w:rsid w:val="00441DF3"/>
    <w:rsid w:val="00442300"/>
    <w:rsid w:val="00442A88"/>
    <w:rsid w:val="004432ED"/>
    <w:rsid w:val="004443C6"/>
    <w:rsid w:val="004447E8"/>
    <w:rsid w:val="00444B55"/>
    <w:rsid w:val="0045202C"/>
    <w:rsid w:val="00454A9E"/>
    <w:rsid w:val="0045629E"/>
    <w:rsid w:val="0045665E"/>
    <w:rsid w:val="00461816"/>
    <w:rsid w:val="0046195E"/>
    <w:rsid w:val="004640FE"/>
    <w:rsid w:val="00465095"/>
    <w:rsid w:val="004650D8"/>
    <w:rsid w:val="0046636E"/>
    <w:rsid w:val="004702FB"/>
    <w:rsid w:val="00470CA0"/>
    <w:rsid w:val="00470DA0"/>
    <w:rsid w:val="00473407"/>
    <w:rsid w:val="00476A62"/>
    <w:rsid w:val="0048058C"/>
    <w:rsid w:val="00482BE1"/>
    <w:rsid w:val="00483384"/>
    <w:rsid w:val="004837D8"/>
    <w:rsid w:val="00484323"/>
    <w:rsid w:val="00484921"/>
    <w:rsid w:val="004869EE"/>
    <w:rsid w:val="004873D3"/>
    <w:rsid w:val="004904A8"/>
    <w:rsid w:val="004913FA"/>
    <w:rsid w:val="004916CD"/>
    <w:rsid w:val="0049246D"/>
    <w:rsid w:val="00492BC9"/>
    <w:rsid w:val="00493AB3"/>
    <w:rsid w:val="00493F13"/>
    <w:rsid w:val="00494D59"/>
    <w:rsid w:val="00494DF1"/>
    <w:rsid w:val="004A14F2"/>
    <w:rsid w:val="004A46B0"/>
    <w:rsid w:val="004A4704"/>
    <w:rsid w:val="004A55C5"/>
    <w:rsid w:val="004A7230"/>
    <w:rsid w:val="004A77C8"/>
    <w:rsid w:val="004B019E"/>
    <w:rsid w:val="004B0F8D"/>
    <w:rsid w:val="004B6040"/>
    <w:rsid w:val="004B634C"/>
    <w:rsid w:val="004C0386"/>
    <w:rsid w:val="004C0518"/>
    <w:rsid w:val="004C204A"/>
    <w:rsid w:val="004C2CF8"/>
    <w:rsid w:val="004C404B"/>
    <w:rsid w:val="004C4BAA"/>
    <w:rsid w:val="004C5BD3"/>
    <w:rsid w:val="004C6A26"/>
    <w:rsid w:val="004C7CA7"/>
    <w:rsid w:val="004D002F"/>
    <w:rsid w:val="004D034C"/>
    <w:rsid w:val="004D08F9"/>
    <w:rsid w:val="004D1356"/>
    <w:rsid w:val="004D4357"/>
    <w:rsid w:val="004D4A77"/>
    <w:rsid w:val="004D6715"/>
    <w:rsid w:val="004D799D"/>
    <w:rsid w:val="004D7A1F"/>
    <w:rsid w:val="004E1A3D"/>
    <w:rsid w:val="004E1A90"/>
    <w:rsid w:val="004E32E6"/>
    <w:rsid w:val="004E38F9"/>
    <w:rsid w:val="004E540A"/>
    <w:rsid w:val="004E6095"/>
    <w:rsid w:val="004E654C"/>
    <w:rsid w:val="004E669F"/>
    <w:rsid w:val="004E7FC1"/>
    <w:rsid w:val="004F03B7"/>
    <w:rsid w:val="004F0C42"/>
    <w:rsid w:val="004F11F6"/>
    <w:rsid w:val="004F1269"/>
    <w:rsid w:val="004F1794"/>
    <w:rsid w:val="004F3565"/>
    <w:rsid w:val="004F5C27"/>
    <w:rsid w:val="004F5F0E"/>
    <w:rsid w:val="004F6CFC"/>
    <w:rsid w:val="004F7169"/>
    <w:rsid w:val="00501ACB"/>
    <w:rsid w:val="00501BEE"/>
    <w:rsid w:val="00502030"/>
    <w:rsid w:val="0050283B"/>
    <w:rsid w:val="00503258"/>
    <w:rsid w:val="0050698A"/>
    <w:rsid w:val="005070AD"/>
    <w:rsid w:val="00510775"/>
    <w:rsid w:val="00510EFC"/>
    <w:rsid w:val="00511442"/>
    <w:rsid w:val="0051165A"/>
    <w:rsid w:val="005119F1"/>
    <w:rsid w:val="005122A9"/>
    <w:rsid w:val="00513404"/>
    <w:rsid w:val="00513B99"/>
    <w:rsid w:val="00513F58"/>
    <w:rsid w:val="005157F3"/>
    <w:rsid w:val="00516B52"/>
    <w:rsid w:val="00516F24"/>
    <w:rsid w:val="00520A06"/>
    <w:rsid w:val="005228D9"/>
    <w:rsid w:val="0052298A"/>
    <w:rsid w:val="0052340A"/>
    <w:rsid w:val="00523452"/>
    <w:rsid w:val="005247A4"/>
    <w:rsid w:val="00525222"/>
    <w:rsid w:val="0052699E"/>
    <w:rsid w:val="0053045B"/>
    <w:rsid w:val="0053068B"/>
    <w:rsid w:val="00532703"/>
    <w:rsid w:val="00532AEF"/>
    <w:rsid w:val="00533097"/>
    <w:rsid w:val="00533A23"/>
    <w:rsid w:val="00534565"/>
    <w:rsid w:val="00534651"/>
    <w:rsid w:val="00535527"/>
    <w:rsid w:val="00536421"/>
    <w:rsid w:val="0053789D"/>
    <w:rsid w:val="00544CF7"/>
    <w:rsid w:val="005460E0"/>
    <w:rsid w:val="0054633F"/>
    <w:rsid w:val="00546851"/>
    <w:rsid w:val="005471D8"/>
    <w:rsid w:val="00550373"/>
    <w:rsid w:val="00550A8D"/>
    <w:rsid w:val="0055385C"/>
    <w:rsid w:val="0055434A"/>
    <w:rsid w:val="00554E31"/>
    <w:rsid w:val="005551E8"/>
    <w:rsid w:val="005575E1"/>
    <w:rsid w:val="0055777F"/>
    <w:rsid w:val="00557ED1"/>
    <w:rsid w:val="00561A7B"/>
    <w:rsid w:val="005621A2"/>
    <w:rsid w:val="00563FC3"/>
    <w:rsid w:val="00564119"/>
    <w:rsid w:val="00564378"/>
    <w:rsid w:val="005647D5"/>
    <w:rsid w:val="00572DD0"/>
    <w:rsid w:val="00572E9B"/>
    <w:rsid w:val="00573746"/>
    <w:rsid w:val="00574922"/>
    <w:rsid w:val="0057514A"/>
    <w:rsid w:val="0057519D"/>
    <w:rsid w:val="005760A0"/>
    <w:rsid w:val="00576A38"/>
    <w:rsid w:val="00577925"/>
    <w:rsid w:val="00577A11"/>
    <w:rsid w:val="005822D3"/>
    <w:rsid w:val="00582A90"/>
    <w:rsid w:val="00582B8F"/>
    <w:rsid w:val="00582C41"/>
    <w:rsid w:val="0058362F"/>
    <w:rsid w:val="00584D35"/>
    <w:rsid w:val="00585385"/>
    <w:rsid w:val="00585396"/>
    <w:rsid w:val="00586C09"/>
    <w:rsid w:val="00587984"/>
    <w:rsid w:val="00592129"/>
    <w:rsid w:val="00593219"/>
    <w:rsid w:val="005937BB"/>
    <w:rsid w:val="00594AAD"/>
    <w:rsid w:val="00596553"/>
    <w:rsid w:val="005967D0"/>
    <w:rsid w:val="00597CDB"/>
    <w:rsid w:val="005A0F70"/>
    <w:rsid w:val="005A1994"/>
    <w:rsid w:val="005A4100"/>
    <w:rsid w:val="005A5152"/>
    <w:rsid w:val="005A5346"/>
    <w:rsid w:val="005A7360"/>
    <w:rsid w:val="005B0AB1"/>
    <w:rsid w:val="005B1F14"/>
    <w:rsid w:val="005B2A0B"/>
    <w:rsid w:val="005B4064"/>
    <w:rsid w:val="005B58B9"/>
    <w:rsid w:val="005B733C"/>
    <w:rsid w:val="005C12B2"/>
    <w:rsid w:val="005C43CD"/>
    <w:rsid w:val="005C4F1C"/>
    <w:rsid w:val="005C5698"/>
    <w:rsid w:val="005C75E6"/>
    <w:rsid w:val="005C7F37"/>
    <w:rsid w:val="005D116F"/>
    <w:rsid w:val="005D16BA"/>
    <w:rsid w:val="005D1D0E"/>
    <w:rsid w:val="005D34F0"/>
    <w:rsid w:val="005D397C"/>
    <w:rsid w:val="005E0097"/>
    <w:rsid w:val="005E1C65"/>
    <w:rsid w:val="005E1C91"/>
    <w:rsid w:val="005E2EAD"/>
    <w:rsid w:val="005E6712"/>
    <w:rsid w:val="005E6C38"/>
    <w:rsid w:val="005E7115"/>
    <w:rsid w:val="005E72F6"/>
    <w:rsid w:val="005E7B56"/>
    <w:rsid w:val="005F407D"/>
    <w:rsid w:val="005F6B1E"/>
    <w:rsid w:val="00600F80"/>
    <w:rsid w:val="006043DF"/>
    <w:rsid w:val="006054FE"/>
    <w:rsid w:val="00605BB6"/>
    <w:rsid w:val="00605E20"/>
    <w:rsid w:val="00607523"/>
    <w:rsid w:val="00610710"/>
    <w:rsid w:val="006145F8"/>
    <w:rsid w:val="00614858"/>
    <w:rsid w:val="00615EAA"/>
    <w:rsid w:val="00616651"/>
    <w:rsid w:val="006167B2"/>
    <w:rsid w:val="00617886"/>
    <w:rsid w:val="0061799B"/>
    <w:rsid w:val="00621718"/>
    <w:rsid w:val="006220BE"/>
    <w:rsid w:val="00623742"/>
    <w:rsid w:val="00624370"/>
    <w:rsid w:val="006250E8"/>
    <w:rsid w:val="006251F6"/>
    <w:rsid w:val="00630F48"/>
    <w:rsid w:val="00632AD0"/>
    <w:rsid w:val="00634081"/>
    <w:rsid w:val="00634447"/>
    <w:rsid w:val="00636ED2"/>
    <w:rsid w:val="00637051"/>
    <w:rsid w:val="006378ED"/>
    <w:rsid w:val="006404A5"/>
    <w:rsid w:val="00641CB1"/>
    <w:rsid w:val="00641D02"/>
    <w:rsid w:val="00641DC0"/>
    <w:rsid w:val="006423C8"/>
    <w:rsid w:val="00644F10"/>
    <w:rsid w:val="00645584"/>
    <w:rsid w:val="00645F39"/>
    <w:rsid w:val="00646A7F"/>
    <w:rsid w:val="00647DBF"/>
    <w:rsid w:val="00650D47"/>
    <w:rsid w:val="00651189"/>
    <w:rsid w:val="00651DFA"/>
    <w:rsid w:val="00653445"/>
    <w:rsid w:val="00656B7D"/>
    <w:rsid w:val="00656F5C"/>
    <w:rsid w:val="006575A3"/>
    <w:rsid w:val="006601F6"/>
    <w:rsid w:val="006604DF"/>
    <w:rsid w:val="006616D9"/>
    <w:rsid w:val="00665763"/>
    <w:rsid w:val="0066597C"/>
    <w:rsid w:val="00666C50"/>
    <w:rsid w:val="00667CD5"/>
    <w:rsid w:val="006711EA"/>
    <w:rsid w:val="00671D88"/>
    <w:rsid w:val="006721F2"/>
    <w:rsid w:val="006729F8"/>
    <w:rsid w:val="0067340A"/>
    <w:rsid w:val="0067351B"/>
    <w:rsid w:val="00673807"/>
    <w:rsid w:val="00677DED"/>
    <w:rsid w:val="00680C13"/>
    <w:rsid w:val="00680EDE"/>
    <w:rsid w:val="00681C40"/>
    <w:rsid w:val="006820D4"/>
    <w:rsid w:val="00683F29"/>
    <w:rsid w:val="0068578B"/>
    <w:rsid w:val="00693215"/>
    <w:rsid w:val="00696360"/>
    <w:rsid w:val="00697E4E"/>
    <w:rsid w:val="006A0C9D"/>
    <w:rsid w:val="006A1217"/>
    <w:rsid w:val="006A2A92"/>
    <w:rsid w:val="006A2D6E"/>
    <w:rsid w:val="006A2F0F"/>
    <w:rsid w:val="006A3F3B"/>
    <w:rsid w:val="006A3FCC"/>
    <w:rsid w:val="006A46E4"/>
    <w:rsid w:val="006A4BB7"/>
    <w:rsid w:val="006A6BD3"/>
    <w:rsid w:val="006A6D40"/>
    <w:rsid w:val="006A6DBA"/>
    <w:rsid w:val="006B0DCB"/>
    <w:rsid w:val="006B163E"/>
    <w:rsid w:val="006B2CC4"/>
    <w:rsid w:val="006B547E"/>
    <w:rsid w:val="006B6895"/>
    <w:rsid w:val="006B7FAC"/>
    <w:rsid w:val="006C130B"/>
    <w:rsid w:val="006C1EB4"/>
    <w:rsid w:val="006C481E"/>
    <w:rsid w:val="006C70A2"/>
    <w:rsid w:val="006D10AF"/>
    <w:rsid w:val="006D3050"/>
    <w:rsid w:val="006D3404"/>
    <w:rsid w:val="006D3F02"/>
    <w:rsid w:val="006D4367"/>
    <w:rsid w:val="006D4552"/>
    <w:rsid w:val="006D66E5"/>
    <w:rsid w:val="006D6A2E"/>
    <w:rsid w:val="006D7DBD"/>
    <w:rsid w:val="006D7F37"/>
    <w:rsid w:val="006E003A"/>
    <w:rsid w:val="006E0A43"/>
    <w:rsid w:val="006E1042"/>
    <w:rsid w:val="006E4DD6"/>
    <w:rsid w:val="006E57B8"/>
    <w:rsid w:val="006E58D0"/>
    <w:rsid w:val="006F022E"/>
    <w:rsid w:val="006F0DC4"/>
    <w:rsid w:val="006F1347"/>
    <w:rsid w:val="006F389A"/>
    <w:rsid w:val="006F537F"/>
    <w:rsid w:val="006F6072"/>
    <w:rsid w:val="006F77A3"/>
    <w:rsid w:val="00700224"/>
    <w:rsid w:val="00700C8D"/>
    <w:rsid w:val="00701385"/>
    <w:rsid w:val="0070171B"/>
    <w:rsid w:val="0070194A"/>
    <w:rsid w:val="00701BAC"/>
    <w:rsid w:val="00702962"/>
    <w:rsid w:val="00704084"/>
    <w:rsid w:val="00707252"/>
    <w:rsid w:val="00712D95"/>
    <w:rsid w:val="00712D9A"/>
    <w:rsid w:val="00713308"/>
    <w:rsid w:val="00715AA7"/>
    <w:rsid w:val="00716964"/>
    <w:rsid w:val="00717546"/>
    <w:rsid w:val="00717A02"/>
    <w:rsid w:val="00717BAE"/>
    <w:rsid w:val="00722FC0"/>
    <w:rsid w:val="007231A4"/>
    <w:rsid w:val="0072397D"/>
    <w:rsid w:val="007240F9"/>
    <w:rsid w:val="0072570E"/>
    <w:rsid w:val="007257BB"/>
    <w:rsid w:val="00725C15"/>
    <w:rsid w:val="007267EF"/>
    <w:rsid w:val="007304BD"/>
    <w:rsid w:val="007308D9"/>
    <w:rsid w:val="00731902"/>
    <w:rsid w:val="00733A16"/>
    <w:rsid w:val="00735C09"/>
    <w:rsid w:val="00736C80"/>
    <w:rsid w:val="00737EA6"/>
    <w:rsid w:val="0074221A"/>
    <w:rsid w:val="00742381"/>
    <w:rsid w:val="00742EAC"/>
    <w:rsid w:val="0074349A"/>
    <w:rsid w:val="0074431E"/>
    <w:rsid w:val="007469B2"/>
    <w:rsid w:val="00747517"/>
    <w:rsid w:val="00747E35"/>
    <w:rsid w:val="0075035B"/>
    <w:rsid w:val="007503AD"/>
    <w:rsid w:val="00751C84"/>
    <w:rsid w:val="007532A0"/>
    <w:rsid w:val="007549B9"/>
    <w:rsid w:val="0075607A"/>
    <w:rsid w:val="00761339"/>
    <w:rsid w:val="00761548"/>
    <w:rsid w:val="00765653"/>
    <w:rsid w:val="00765FE2"/>
    <w:rsid w:val="007661E7"/>
    <w:rsid w:val="007666AF"/>
    <w:rsid w:val="0076782E"/>
    <w:rsid w:val="00767D5B"/>
    <w:rsid w:val="0077158F"/>
    <w:rsid w:val="00771A3C"/>
    <w:rsid w:val="007722F4"/>
    <w:rsid w:val="00772334"/>
    <w:rsid w:val="00772E8E"/>
    <w:rsid w:val="00773780"/>
    <w:rsid w:val="00773E41"/>
    <w:rsid w:val="007742B7"/>
    <w:rsid w:val="007749FB"/>
    <w:rsid w:val="007754E3"/>
    <w:rsid w:val="007766FA"/>
    <w:rsid w:val="007775F3"/>
    <w:rsid w:val="00780567"/>
    <w:rsid w:val="00780A2B"/>
    <w:rsid w:val="00780CF5"/>
    <w:rsid w:val="00781068"/>
    <w:rsid w:val="007812B5"/>
    <w:rsid w:val="00783536"/>
    <w:rsid w:val="00786350"/>
    <w:rsid w:val="00786E02"/>
    <w:rsid w:val="00792B31"/>
    <w:rsid w:val="00797041"/>
    <w:rsid w:val="0079756D"/>
    <w:rsid w:val="007A1607"/>
    <w:rsid w:val="007A1D7A"/>
    <w:rsid w:val="007A3789"/>
    <w:rsid w:val="007A3E3D"/>
    <w:rsid w:val="007A4C34"/>
    <w:rsid w:val="007A4E23"/>
    <w:rsid w:val="007A55E9"/>
    <w:rsid w:val="007B1EC1"/>
    <w:rsid w:val="007B2216"/>
    <w:rsid w:val="007B32C9"/>
    <w:rsid w:val="007B3698"/>
    <w:rsid w:val="007B3FE3"/>
    <w:rsid w:val="007B5015"/>
    <w:rsid w:val="007B65EA"/>
    <w:rsid w:val="007B75FB"/>
    <w:rsid w:val="007B7D08"/>
    <w:rsid w:val="007C0861"/>
    <w:rsid w:val="007C0905"/>
    <w:rsid w:val="007C161D"/>
    <w:rsid w:val="007C42D5"/>
    <w:rsid w:val="007C56F1"/>
    <w:rsid w:val="007C7F44"/>
    <w:rsid w:val="007D4008"/>
    <w:rsid w:val="007D6548"/>
    <w:rsid w:val="007E0686"/>
    <w:rsid w:val="007E253E"/>
    <w:rsid w:val="007E3327"/>
    <w:rsid w:val="007E3963"/>
    <w:rsid w:val="007E6BD7"/>
    <w:rsid w:val="007F2C34"/>
    <w:rsid w:val="007F55E5"/>
    <w:rsid w:val="007F5F38"/>
    <w:rsid w:val="007F7967"/>
    <w:rsid w:val="00801620"/>
    <w:rsid w:val="0080187B"/>
    <w:rsid w:val="00804A8A"/>
    <w:rsid w:val="00804D32"/>
    <w:rsid w:val="00805804"/>
    <w:rsid w:val="008069B5"/>
    <w:rsid w:val="008074AF"/>
    <w:rsid w:val="008076E0"/>
    <w:rsid w:val="00811A38"/>
    <w:rsid w:val="008121E1"/>
    <w:rsid w:val="00813C41"/>
    <w:rsid w:val="00820682"/>
    <w:rsid w:val="00820C11"/>
    <w:rsid w:val="008215B1"/>
    <w:rsid w:val="00821F0B"/>
    <w:rsid w:val="00822AA3"/>
    <w:rsid w:val="00825716"/>
    <w:rsid w:val="008259D2"/>
    <w:rsid w:val="00827769"/>
    <w:rsid w:val="00827B1E"/>
    <w:rsid w:val="00827DCD"/>
    <w:rsid w:val="008303C0"/>
    <w:rsid w:val="00830414"/>
    <w:rsid w:val="008310C7"/>
    <w:rsid w:val="008315B8"/>
    <w:rsid w:val="00833CD4"/>
    <w:rsid w:val="008344E5"/>
    <w:rsid w:val="00837755"/>
    <w:rsid w:val="00840658"/>
    <w:rsid w:val="00841A6D"/>
    <w:rsid w:val="00841B35"/>
    <w:rsid w:val="00845325"/>
    <w:rsid w:val="00845C53"/>
    <w:rsid w:val="00847C16"/>
    <w:rsid w:val="008507A0"/>
    <w:rsid w:val="008509CC"/>
    <w:rsid w:val="00850C3A"/>
    <w:rsid w:val="00850D7C"/>
    <w:rsid w:val="00851203"/>
    <w:rsid w:val="008529B5"/>
    <w:rsid w:val="00853B20"/>
    <w:rsid w:val="00853D54"/>
    <w:rsid w:val="00854F39"/>
    <w:rsid w:val="008551A6"/>
    <w:rsid w:val="0085751C"/>
    <w:rsid w:val="008604EC"/>
    <w:rsid w:val="008647B1"/>
    <w:rsid w:val="00865761"/>
    <w:rsid w:val="00867D54"/>
    <w:rsid w:val="00870DE3"/>
    <w:rsid w:val="008720BD"/>
    <w:rsid w:val="00873E31"/>
    <w:rsid w:val="008746A2"/>
    <w:rsid w:val="0087618D"/>
    <w:rsid w:val="00876D1C"/>
    <w:rsid w:val="008770E9"/>
    <w:rsid w:val="008779C3"/>
    <w:rsid w:val="00877D57"/>
    <w:rsid w:val="00877D6B"/>
    <w:rsid w:val="008819E6"/>
    <w:rsid w:val="00882875"/>
    <w:rsid w:val="008847DD"/>
    <w:rsid w:val="00884DA4"/>
    <w:rsid w:val="0088513C"/>
    <w:rsid w:val="0088551D"/>
    <w:rsid w:val="00885FA4"/>
    <w:rsid w:val="008901CC"/>
    <w:rsid w:val="008909B9"/>
    <w:rsid w:val="008914A9"/>
    <w:rsid w:val="00891AA2"/>
    <w:rsid w:val="0089470D"/>
    <w:rsid w:val="00896083"/>
    <w:rsid w:val="00896CC6"/>
    <w:rsid w:val="008974B1"/>
    <w:rsid w:val="008A00C2"/>
    <w:rsid w:val="008A0691"/>
    <w:rsid w:val="008A0931"/>
    <w:rsid w:val="008A17BF"/>
    <w:rsid w:val="008A1A0D"/>
    <w:rsid w:val="008A236D"/>
    <w:rsid w:val="008A558F"/>
    <w:rsid w:val="008A74FC"/>
    <w:rsid w:val="008A7786"/>
    <w:rsid w:val="008B0F7C"/>
    <w:rsid w:val="008B1699"/>
    <w:rsid w:val="008B1955"/>
    <w:rsid w:val="008B1E44"/>
    <w:rsid w:val="008B1E69"/>
    <w:rsid w:val="008B29F8"/>
    <w:rsid w:val="008B3DC7"/>
    <w:rsid w:val="008B4920"/>
    <w:rsid w:val="008B4CEE"/>
    <w:rsid w:val="008B5DB5"/>
    <w:rsid w:val="008B623D"/>
    <w:rsid w:val="008B6442"/>
    <w:rsid w:val="008B7A02"/>
    <w:rsid w:val="008B7A0C"/>
    <w:rsid w:val="008C08C8"/>
    <w:rsid w:val="008C1D78"/>
    <w:rsid w:val="008C3D8D"/>
    <w:rsid w:val="008C3EF3"/>
    <w:rsid w:val="008C461C"/>
    <w:rsid w:val="008C6342"/>
    <w:rsid w:val="008C6588"/>
    <w:rsid w:val="008C6D27"/>
    <w:rsid w:val="008D1A00"/>
    <w:rsid w:val="008D2030"/>
    <w:rsid w:val="008D7095"/>
    <w:rsid w:val="008E0ACD"/>
    <w:rsid w:val="008E101B"/>
    <w:rsid w:val="008E3713"/>
    <w:rsid w:val="008E4377"/>
    <w:rsid w:val="008E4BC0"/>
    <w:rsid w:val="008E4BC7"/>
    <w:rsid w:val="008E70F2"/>
    <w:rsid w:val="008F00C5"/>
    <w:rsid w:val="008F014B"/>
    <w:rsid w:val="008F0A73"/>
    <w:rsid w:val="008F1C98"/>
    <w:rsid w:val="008F3AC2"/>
    <w:rsid w:val="008F3BD4"/>
    <w:rsid w:val="008F4A95"/>
    <w:rsid w:val="008F4C3B"/>
    <w:rsid w:val="008F7015"/>
    <w:rsid w:val="0090038C"/>
    <w:rsid w:val="009006E9"/>
    <w:rsid w:val="00900D88"/>
    <w:rsid w:val="0090226A"/>
    <w:rsid w:val="0090495B"/>
    <w:rsid w:val="00907B3F"/>
    <w:rsid w:val="00910DF9"/>
    <w:rsid w:val="0091185A"/>
    <w:rsid w:val="00911D84"/>
    <w:rsid w:val="00912594"/>
    <w:rsid w:val="00912F0D"/>
    <w:rsid w:val="009149FD"/>
    <w:rsid w:val="00916725"/>
    <w:rsid w:val="00916E62"/>
    <w:rsid w:val="00917022"/>
    <w:rsid w:val="00920E2A"/>
    <w:rsid w:val="00922356"/>
    <w:rsid w:val="00924310"/>
    <w:rsid w:val="0092444C"/>
    <w:rsid w:val="00925656"/>
    <w:rsid w:val="009257B0"/>
    <w:rsid w:val="009271E7"/>
    <w:rsid w:val="00930B94"/>
    <w:rsid w:val="00931D8F"/>
    <w:rsid w:val="00931F81"/>
    <w:rsid w:val="00932B65"/>
    <w:rsid w:val="00934C71"/>
    <w:rsid w:val="009351A7"/>
    <w:rsid w:val="009355DE"/>
    <w:rsid w:val="00936706"/>
    <w:rsid w:val="00936F12"/>
    <w:rsid w:val="00936F47"/>
    <w:rsid w:val="009406E9"/>
    <w:rsid w:val="00940755"/>
    <w:rsid w:val="009424A0"/>
    <w:rsid w:val="00944DEC"/>
    <w:rsid w:val="00946101"/>
    <w:rsid w:val="009461E6"/>
    <w:rsid w:val="0095055C"/>
    <w:rsid w:val="00950C50"/>
    <w:rsid w:val="0095157E"/>
    <w:rsid w:val="00951721"/>
    <w:rsid w:val="009519FD"/>
    <w:rsid w:val="009523FD"/>
    <w:rsid w:val="009532F7"/>
    <w:rsid w:val="00954A4B"/>
    <w:rsid w:val="00954AD6"/>
    <w:rsid w:val="009570E1"/>
    <w:rsid w:val="009615BD"/>
    <w:rsid w:val="00961AE9"/>
    <w:rsid w:val="00962625"/>
    <w:rsid w:val="00962946"/>
    <w:rsid w:val="009633A3"/>
    <w:rsid w:val="0096373D"/>
    <w:rsid w:val="00964028"/>
    <w:rsid w:val="00964D9E"/>
    <w:rsid w:val="0096533E"/>
    <w:rsid w:val="009654C3"/>
    <w:rsid w:val="009654F5"/>
    <w:rsid w:val="00965EAA"/>
    <w:rsid w:val="00966D76"/>
    <w:rsid w:val="00967BF5"/>
    <w:rsid w:val="00972357"/>
    <w:rsid w:val="009729A5"/>
    <w:rsid w:val="00973BB3"/>
    <w:rsid w:val="00974A9C"/>
    <w:rsid w:val="00975386"/>
    <w:rsid w:val="00976D45"/>
    <w:rsid w:val="00977EDD"/>
    <w:rsid w:val="00977F73"/>
    <w:rsid w:val="00981704"/>
    <w:rsid w:val="00981C96"/>
    <w:rsid w:val="00981D9F"/>
    <w:rsid w:val="00982152"/>
    <w:rsid w:val="009827B8"/>
    <w:rsid w:val="00982956"/>
    <w:rsid w:val="00982A42"/>
    <w:rsid w:val="00982F7B"/>
    <w:rsid w:val="00983333"/>
    <w:rsid w:val="00984BB6"/>
    <w:rsid w:val="00984D57"/>
    <w:rsid w:val="0098547E"/>
    <w:rsid w:val="00987AB9"/>
    <w:rsid w:val="00987F7B"/>
    <w:rsid w:val="00991E96"/>
    <w:rsid w:val="00995885"/>
    <w:rsid w:val="00995A8B"/>
    <w:rsid w:val="009966C2"/>
    <w:rsid w:val="00996B25"/>
    <w:rsid w:val="0099759E"/>
    <w:rsid w:val="00997B7D"/>
    <w:rsid w:val="00997EC7"/>
    <w:rsid w:val="009A0E7C"/>
    <w:rsid w:val="009A2EA5"/>
    <w:rsid w:val="009A628E"/>
    <w:rsid w:val="009A639B"/>
    <w:rsid w:val="009A6F38"/>
    <w:rsid w:val="009B224D"/>
    <w:rsid w:val="009B36DF"/>
    <w:rsid w:val="009B41FE"/>
    <w:rsid w:val="009B455B"/>
    <w:rsid w:val="009B6356"/>
    <w:rsid w:val="009B7B44"/>
    <w:rsid w:val="009C0378"/>
    <w:rsid w:val="009C1DA7"/>
    <w:rsid w:val="009C2C32"/>
    <w:rsid w:val="009C2C69"/>
    <w:rsid w:val="009C2EF2"/>
    <w:rsid w:val="009C3894"/>
    <w:rsid w:val="009C4A4C"/>
    <w:rsid w:val="009C524B"/>
    <w:rsid w:val="009C6414"/>
    <w:rsid w:val="009C6C61"/>
    <w:rsid w:val="009C72F3"/>
    <w:rsid w:val="009D1693"/>
    <w:rsid w:val="009D2728"/>
    <w:rsid w:val="009D2A25"/>
    <w:rsid w:val="009D3726"/>
    <w:rsid w:val="009D5648"/>
    <w:rsid w:val="009D6893"/>
    <w:rsid w:val="009E1B96"/>
    <w:rsid w:val="009E3519"/>
    <w:rsid w:val="009E41A9"/>
    <w:rsid w:val="009E6CB0"/>
    <w:rsid w:val="009F1409"/>
    <w:rsid w:val="009F16FD"/>
    <w:rsid w:val="009F33BB"/>
    <w:rsid w:val="009F3785"/>
    <w:rsid w:val="009F3BBD"/>
    <w:rsid w:val="009F3DC5"/>
    <w:rsid w:val="009F477C"/>
    <w:rsid w:val="009F4AE9"/>
    <w:rsid w:val="009F4C52"/>
    <w:rsid w:val="009F75F2"/>
    <w:rsid w:val="009F774C"/>
    <w:rsid w:val="009F7AD8"/>
    <w:rsid w:val="00A02F4F"/>
    <w:rsid w:val="00A04053"/>
    <w:rsid w:val="00A04CCB"/>
    <w:rsid w:val="00A065C3"/>
    <w:rsid w:val="00A1034E"/>
    <w:rsid w:val="00A10A16"/>
    <w:rsid w:val="00A11209"/>
    <w:rsid w:val="00A1330F"/>
    <w:rsid w:val="00A1425D"/>
    <w:rsid w:val="00A14586"/>
    <w:rsid w:val="00A14CB8"/>
    <w:rsid w:val="00A15452"/>
    <w:rsid w:val="00A17CE0"/>
    <w:rsid w:val="00A20888"/>
    <w:rsid w:val="00A22B42"/>
    <w:rsid w:val="00A24059"/>
    <w:rsid w:val="00A243C9"/>
    <w:rsid w:val="00A26A28"/>
    <w:rsid w:val="00A27535"/>
    <w:rsid w:val="00A308F7"/>
    <w:rsid w:val="00A30AA8"/>
    <w:rsid w:val="00A3139B"/>
    <w:rsid w:val="00A32279"/>
    <w:rsid w:val="00A343C3"/>
    <w:rsid w:val="00A34F21"/>
    <w:rsid w:val="00A3625C"/>
    <w:rsid w:val="00A364FF"/>
    <w:rsid w:val="00A400EC"/>
    <w:rsid w:val="00A408FE"/>
    <w:rsid w:val="00A413D6"/>
    <w:rsid w:val="00A41D62"/>
    <w:rsid w:val="00A425DF"/>
    <w:rsid w:val="00A42FB1"/>
    <w:rsid w:val="00A44B21"/>
    <w:rsid w:val="00A44F54"/>
    <w:rsid w:val="00A44F56"/>
    <w:rsid w:val="00A44FA7"/>
    <w:rsid w:val="00A4796E"/>
    <w:rsid w:val="00A53CFE"/>
    <w:rsid w:val="00A547CE"/>
    <w:rsid w:val="00A56990"/>
    <w:rsid w:val="00A5796B"/>
    <w:rsid w:val="00A6058A"/>
    <w:rsid w:val="00A60E16"/>
    <w:rsid w:val="00A61344"/>
    <w:rsid w:val="00A61BC3"/>
    <w:rsid w:val="00A61F44"/>
    <w:rsid w:val="00A63439"/>
    <w:rsid w:val="00A63A9D"/>
    <w:rsid w:val="00A63DF2"/>
    <w:rsid w:val="00A64856"/>
    <w:rsid w:val="00A66BF7"/>
    <w:rsid w:val="00A676DA"/>
    <w:rsid w:val="00A70E2F"/>
    <w:rsid w:val="00A70F4C"/>
    <w:rsid w:val="00A71076"/>
    <w:rsid w:val="00A74AC4"/>
    <w:rsid w:val="00A7524A"/>
    <w:rsid w:val="00A752CF"/>
    <w:rsid w:val="00A759CC"/>
    <w:rsid w:val="00A76FD3"/>
    <w:rsid w:val="00A81938"/>
    <w:rsid w:val="00A821BE"/>
    <w:rsid w:val="00A82C5E"/>
    <w:rsid w:val="00A842C6"/>
    <w:rsid w:val="00A843EB"/>
    <w:rsid w:val="00A84AE6"/>
    <w:rsid w:val="00A859ED"/>
    <w:rsid w:val="00A8680C"/>
    <w:rsid w:val="00A86F08"/>
    <w:rsid w:val="00A877D9"/>
    <w:rsid w:val="00A90288"/>
    <w:rsid w:val="00A93B83"/>
    <w:rsid w:val="00A94976"/>
    <w:rsid w:val="00A95BE8"/>
    <w:rsid w:val="00AA0BF2"/>
    <w:rsid w:val="00AA1BA1"/>
    <w:rsid w:val="00AA2FD8"/>
    <w:rsid w:val="00AA3FE3"/>
    <w:rsid w:val="00AA559B"/>
    <w:rsid w:val="00AA6F87"/>
    <w:rsid w:val="00AA7797"/>
    <w:rsid w:val="00AA78E7"/>
    <w:rsid w:val="00AB067F"/>
    <w:rsid w:val="00AB076A"/>
    <w:rsid w:val="00AB50B2"/>
    <w:rsid w:val="00AB511B"/>
    <w:rsid w:val="00AB6B06"/>
    <w:rsid w:val="00AC0464"/>
    <w:rsid w:val="00AC2228"/>
    <w:rsid w:val="00AC2C19"/>
    <w:rsid w:val="00AC2EFF"/>
    <w:rsid w:val="00AC3349"/>
    <w:rsid w:val="00AC35F3"/>
    <w:rsid w:val="00AC4071"/>
    <w:rsid w:val="00AC6BC2"/>
    <w:rsid w:val="00AD03C8"/>
    <w:rsid w:val="00AD08EE"/>
    <w:rsid w:val="00AD0C61"/>
    <w:rsid w:val="00AD20A8"/>
    <w:rsid w:val="00AD2971"/>
    <w:rsid w:val="00AD30FF"/>
    <w:rsid w:val="00AD7A96"/>
    <w:rsid w:val="00AD7F21"/>
    <w:rsid w:val="00AE0104"/>
    <w:rsid w:val="00AE314F"/>
    <w:rsid w:val="00AE4CC6"/>
    <w:rsid w:val="00AE4D1B"/>
    <w:rsid w:val="00AE5CC5"/>
    <w:rsid w:val="00AE7237"/>
    <w:rsid w:val="00AE73CC"/>
    <w:rsid w:val="00AF00C5"/>
    <w:rsid w:val="00AF0BDB"/>
    <w:rsid w:val="00AF3909"/>
    <w:rsid w:val="00AF4188"/>
    <w:rsid w:val="00B02B94"/>
    <w:rsid w:val="00B02E11"/>
    <w:rsid w:val="00B03C01"/>
    <w:rsid w:val="00B049FA"/>
    <w:rsid w:val="00B078C0"/>
    <w:rsid w:val="00B10368"/>
    <w:rsid w:val="00B10E07"/>
    <w:rsid w:val="00B129F6"/>
    <w:rsid w:val="00B12D7C"/>
    <w:rsid w:val="00B14176"/>
    <w:rsid w:val="00B14CBD"/>
    <w:rsid w:val="00B15CAA"/>
    <w:rsid w:val="00B219E3"/>
    <w:rsid w:val="00B219F9"/>
    <w:rsid w:val="00B21F08"/>
    <w:rsid w:val="00B238F4"/>
    <w:rsid w:val="00B23C1A"/>
    <w:rsid w:val="00B26D9D"/>
    <w:rsid w:val="00B26E75"/>
    <w:rsid w:val="00B30EE4"/>
    <w:rsid w:val="00B31051"/>
    <w:rsid w:val="00B31CFE"/>
    <w:rsid w:val="00B332A2"/>
    <w:rsid w:val="00B34724"/>
    <w:rsid w:val="00B36F38"/>
    <w:rsid w:val="00B4067E"/>
    <w:rsid w:val="00B41437"/>
    <w:rsid w:val="00B41CDF"/>
    <w:rsid w:val="00B42F0C"/>
    <w:rsid w:val="00B4378C"/>
    <w:rsid w:val="00B465B5"/>
    <w:rsid w:val="00B50367"/>
    <w:rsid w:val="00B50DC9"/>
    <w:rsid w:val="00B52133"/>
    <w:rsid w:val="00B52AC2"/>
    <w:rsid w:val="00B52F74"/>
    <w:rsid w:val="00B545DD"/>
    <w:rsid w:val="00B546CA"/>
    <w:rsid w:val="00B54D3E"/>
    <w:rsid w:val="00B5657C"/>
    <w:rsid w:val="00B5751C"/>
    <w:rsid w:val="00B6140D"/>
    <w:rsid w:val="00B6157F"/>
    <w:rsid w:val="00B63D97"/>
    <w:rsid w:val="00B65703"/>
    <w:rsid w:val="00B658F7"/>
    <w:rsid w:val="00B67BD4"/>
    <w:rsid w:val="00B67EB2"/>
    <w:rsid w:val="00B70C9C"/>
    <w:rsid w:val="00B732C7"/>
    <w:rsid w:val="00B7367C"/>
    <w:rsid w:val="00B73BFC"/>
    <w:rsid w:val="00B756D4"/>
    <w:rsid w:val="00B77648"/>
    <w:rsid w:val="00B809E9"/>
    <w:rsid w:val="00B80FCC"/>
    <w:rsid w:val="00B810F1"/>
    <w:rsid w:val="00B82F18"/>
    <w:rsid w:val="00B8303E"/>
    <w:rsid w:val="00B86F9C"/>
    <w:rsid w:val="00B913F9"/>
    <w:rsid w:val="00B91A3B"/>
    <w:rsid w:val="00B920E6"/>
    <w:rsid w:val="00B93BCC"/>
    <w:rsid w:val="00B94057"/>
    <w:rsid w:val="00B960F5"/>
    <w:rsid w:val="00B9726E"/>
    <w:rsid w:val="00B97CFD"/>
    <w:rsid w:val="00B97DC3"/>
    <w:rsid w:val="00BA1537"/>
    <w:rsid w:val="00BA2C1A"/>
    <w:rsid w:val="00BA3061"/>
    <w:rsid w:val="00BA60EC"/>
    <w:rsid w:val="00BA6558"/>
    <w:rsid w:val="00BA7347"/>
    <w:rsid w:val="00BA76F7"/>
    <w:rsid w:val="00BB0D84"/>
    <w:rsid w:val="00BB38B9"/>
    <w:rsid w:val="00BB3A2A"/>
    <w:rsid w:val="00BB4305"/>
    <w:rsid w:val="00BB4A70"/>
    <w:rsid w:val="00BB4D4D"/>
    <w:rsid w:val="00BB5065"/>
    <w:rsid w:val="00BB5F42"/>
    <w:rsid w:val="00BB7AD8"/>
    <w:rsid w:val="00BC02FE"/>
    <w:rsid w:val="00BC0974"/>
    <w:rsid w:val="00BC0E8F"/>
    <w:rsid w:val="00BC148C"/>
    <w:rsid w:val="00BC1666"/>
    <w:rsid w:val="00BC24FC"/>
    <w:rsid w:val="00BC3B57"/>
    <w:rsid w:val="00BC3DF9"/>
    <w:rsid w:val="00BC5FFF"/>
    <w:rsid w:val="00BC6294"/>
    <w:rsid w:val="00BC6738"/>
    <w:rsid w:val="00BC68A2"/>
    <w:rsid w:val="00BC6B23"/>
    <w:rsid w:val="00BC6D1F"/>
    <w:rsid w:val="00BC71DF"/>
    <w:rsid w:val="00BD4689"/>
    <w:rsid w:val="00BD5524"/>
    <w:rsid w:val="00BD5CE7"/>
    <w:rsid w:val="00BE2DFE"/>
    <w:rsid w:val="00BE4AE7"/>
    <w:rsid w:val="00BE64AE"/>
    <w:rsid w:val="00BE64DE"/>
    <w:rsid w:val="00BE7B21"/>
    <w:rsid w:val="00BF02D4"/>
    <w:rsid w:val="00BF09B7"/>
    <w:rsid w:val="00BF1BFF"/>
    <w:rsid w:val="00BF2270"/>
    <w:rsid w:val="00BF2894"/>
    <w:rsid w:val="00BF2922"/>
    <w:rsid w:val="00BF43BC"/>
    <w:rsid w:val="00BF43FE"/>
    <w:rsid w:val="00BF54C4"/>
    <w:rsid w:val="00BF5C0E"/>
    <w:rsid w:val="00BF5D64"/>
    <w:rsid w:val="00BF65E2"/>
    <w:rsid w:val="00C05B5A"/>
    <w:rsid w:val="00C062BC"/>
    <w:rsid w:val="00C06941"/>
    <w:rsid w:val="00C07105"/>
    <w:rsid w:val="00C10154"/>
    <w:rsid w:val="00C10B57"/>
    <w:rsid w:val="00C116A7"/>
    <w:rsid w:val="00C13B8A"/>
    <w:rsid w:val="00C13D22"/>
    <w:rsid w:val="00C153D9"/>
    <w:rsid w:val="00C154AE"/>
    <w:rsid w:val="00C159EA"/>
    <w:rsid w:val="00C161A8"/>
    <w:rsid w:val="00C1674D"/>
    <w:rsid w:val="00C16FFD"/>
    <w:rsid w:val="00C17427"/>
    <w:rsid w:val="00C21E87"/>
    <w:rsid w:val="00C2238A"/>
    <w:rsid w:val="00C23423"/>
    <w:rsid w:val="00C23F61"/>
    <w:rsid w:val="00C24909"/>
    <w:rsid w:val="00C2632C"/>
    <w:rsid w:val="00C2653A"/>
    <w:rsid w:val="00C27F0B"/>
    <w:rsid w:val="00C31451"/>
    <w:rsid w:val="00C32507"/>
    <w:rsid w:val="00C327B1"/>
    <w:rsid w:val="00C32DA7"/>
    <w:rsid w:val="00C3452A"/>
    <w:rsid w:val="00C40D4D"/>
    <w:rsid w:val="00C423E2"/>
    <w:rsid w:val="00C43528"/>
    <w:rsid w:val="00C44409"/>
    <w:rsid w:val="00C4580E"/>
    <w:rsid w:val="00C472B7"/>
    <w:rsid w:val="00C4777A"/>
    <w:rsid w:val="00C4788F"/>
    <w:rsid w:val="00C50446"/>
    <w:rsid w:val="00C504A6"/>
    <w:rsid w:val="00C511EE"/>
    <w:rsid w:val="00C5124C"/>
    <w:rsid w:val="00C51B16"/>
    <w:rsid w:val="00C51BE4"/>
    <w:rsid w:val="00C534E9"/>
    <w:rsid w:val="00C552E4"/>
    <w:rsid w:val="00C60C91"/>
    <w:rsid w:val="00C6210C"/>
    <w:rsid w:val="00C63051"/>
    <w:rsid w:val="00C63F94"/>
    <w:rsid w:val="00C6462F"/>
    <w:rsid w:val="00C656B5"/>
    <w:rsid w:val="00C66464"/>
    <w:rsid w:val="00C6667D"/>
    <w:rsid w:val="00C66F6F"/>
    <w:rsid w:val="00C711BF"/>
    <w:rsid w:val="00C727F6"/>
    <w:rsid w:val="00C73062"/>
    <w:rsid w:val="00C73EE9"/>
    <w:rsid w:val="00C73F80"/>
    <w:rsid w:val="00C74B26"/>
    <w:rsid w:val="00C75CE6"/>
    <w:rsid w:val="00C76D1F"/>
    <w:rsid w:val="00C77105"/>
    <w:rsid w:val="00C774BA"/>
    <w:rsid w:val="00C803DD"/>
    <w:rsid w:val="00C8199B"/>
    <w:rsid w:val="00C8426B"/>
    <w:rsid w:val="00C859A6"/>
    <w:rsid w:val="00C8670E"/>
    <w:rsid w:val="00C87910"/>
    <w:rsid w:val="00C90A72"/>
    <w:rsid w:val="00C90F64"/>
    <w:rsid w:val="00C91941"/>
    <w:rsid w:val="00C91E26"/>
    <w:rsid w:val="00C93ED4"/>
    <w:rsid w:val="00C94855"/>
    <w:rsid w:val="00C95697"/>
    <w:rsid w:val="00C96AC3"/>
    <w:rsid w:val="00C96B86"/>
    <w:rsid w:val="00C96DE8"/>
    <w:rsid w:val="00C97464"/>
    <w:rsid w:val="00CA0767"/>
    <w:rsid w:val="00CA149F"/>
    <w:rsid w:val="00CA2A87"/>
    <w:rsid w:val="00CA4F72"/>
    <w:rsid w:val="00CA60CF"/>
    <w:rsid w:val="00CA65D0"/>
    <w:rsid w:val="00CA6CD6"/>
    <w:rsid w:val="00CB5C1D"/>
    <w:rsid w:val="00CB75F4"/>
    <w:rsid w:val="00CC094D"/>
    <w:rsid w:val="00CC0C95"/>
    <w:rsid w:val="00CC1BB3"/>
    <w:rsid w:val="00CC3EC6"/>
    <w:rsid w:val="00CC40D6"/>
    <w:rsid w:val="00CC41E6"/>
    <w:rsid w:val="00CC61D9"/>
    <w:rsid w:val="00CC629C"/>
    <w:rsid w:val="00CC717B"/>
    <w:rsid w:val="00CD2642"/>
    <w:rsid w:val="00CD2C4B"/>
    <w:rsid w:val="00CD37AC"/>
    <w:rsid w:val="00CD4F4F"/>
    <w:rsid w:val="00CD62A7"/>
    <w:rsid w:val="00CD7213"/>
    <w:rsid w:val="00CD789C"/>
    <w:rsid w:val="00CE321F"/>
    <w:rsid w:val="00CE41BC"/>
    <w:rsid w:val="00CE56AA"/>
    <w:rsid w:val="00CE5834"/>
    <w:rsid w:val="00CE5BCC"/>
    <w:rsid w:val="00CE6B7D"/>
    <w:rsid w:val="00CF095F"/>
    <w:rsid w:val="00CF1823"/>
    <w:rsid w:val="00CF1F84"/>
    <w:rsid w:val="00CF2264"/>
    <w:rsid w:val="00CF2277"/>
    <w:rsid w:val="00CF27B9"/>
    <w:rsid w:val="00CF2818"/>
    <w:rsid w:val="00CF347E"/>
    <w:rsid w:val="00CF3C5C"/>
    <w:rsid w:val="00CF5E18"/>
    <w:rsid w:val="00CF6736"/>
    <w:rsid w:val="00CF726F"/>
    <w:rsid w:val="00CF72AB"/>
    <w:rsid w:val="00CF757D"/>
    <w:rsid w:val="00CF75F1"/>
    <w:rsid w:val="00CF78B5"/>
    <w:rsid w:val="00CF7FEB"/>
    <w:rsid w:val="00D021B6"/>
    <w:rsid w:val="00D02E04"/>
    <w:rsid w:val="00D039A8"/>
    <w:rsid w:val="00D04D4B"/>
    <w:rsid w:val="00D06D5D"/>
    <w:rsid w:val="00D101C6"/>
    <w:rsid w:val="00D1348F"/>
    <w:rsid w:val="00D13657"/>
    <w:rsid w:val="00D14940"/>
    <w:rsid w:val="00D17CD7"/>
    <w:rsid w:val="00D22482"/>
    <w:rsid w:val="00D24303"/>
    <w:rsid w:val="00D26559"/>
    <w:rsid w:val="00D278AE"/>
    <w:rsid w:val="00D31C55"/>
    <w:rsid w:val="00D31D6D"/>
    <w:rsid w:val="00D3261F"/>
    <w:rsid w:val="00D35B00"/>
    <w:rsid w:val="00D3678D"/>
    <w:rsid w:val="00D36CAC"/>
    <w:rsid w:val="00D36DCB"/>
    <w:rsid w:val="00D36E38"/>
    <w:rsid w:val="00D37B56"/>
    <w:rsid w:val="00D37D78"/>
    <w:rsid w:val="00D43AAB"/>
    <w:rsid w:val="00D45EAB"/>
    <w:rsid w:val="00D47AD2"/>
    <w:rsid w:val="00D5019B"/>
    <w:rsid w:val="00D502AF"/>
    <w:rsid w:val="00D52482"/>
    <w:rsid w:val="00D52504"/>
    <w:rsid w:val="00D53419"/>
    <w:rsid w:val="00D53536"/>
    <w:rsid w:val="00D546EE"/>
    <w:rsid w:val="00D5650B"/>
    <w:rsid w:val="00D5718C"/>
    <w:rsid w:val="00D6081B"/>
    <w:rsid w:val="00D61C3A"/>
    <w:rsid w:val="00D64904"/>
    <w:rsid w:val="00D65F84"/>
    <w:rsid w:val="00D66BE3"/>
    <w:rsid w:val="00D70DFB"/>
    <w:rsid w:val="00D711AE"/>
    <w:rsid w:val="00D718AD"/>
    <w:rsid w:val="00D755DB"/>
    <w:rsid w:val="00D766AD"/>
    <w:rsid w:val="00D80876"/>
    <w:rsid w:val="00D814EB"/>
    <w:rsid w:val="00D8188E"/>
    <w:rsid w:val="00D81F2D"/>
    <w:rsid w:val="00D82E1A"/>
    <w:rsid w:val="00D858E7"/>
    <w:rsid w:val="00D8781F"/>
    <w:rsid w:val="00D90509"/>
    <w:rsid w:val="00D90836"/>
    <w:rsid w:val="00D91497"/>
    <w:rsid w:val="00D915B4"/>
    <w:rsid w:val="00D9295F"/>
    <w:rsid w:val="00D945DD"/>
    <w:rsid w:val="00D96643"/>
    <w:rsid w:val="00D968F4"/>
    <w:rsid w:val="00D96991"/>
    <w:rsid w:val="00D977ED"/>
    <w:rsid w:val="00D9795C"/>
    <w:rsid w:val="00DA0E4F"/>
    <w:rsid w:val="00DA2CC5"/>
    <w:rsid w:val="00DA53FA"/>
    <w:rsid w:val="00DA6E9C"/>
    <w:rsid w:val="00DA78DE"/>
    <w:rsid w:val="00DA7D7A"/>
    <w:rsid w:val="00DB3A02"/>
    <w:rsid w:val="00DB5AB6"/>
    <w:rsid w:val="00DC0F4A"/>
    <w:rsid w:val="00DC26E5"/>
    <w:rsid w:val="00DC3961"/>
    <w:rsid w:val="00DC4621"/>
    <w:rsid w:val="00DC594F"/>
    <w:rsid w:val="00DD0E7D"/>
    <w:rsid w:val="00DD6845"/>
    <w:rsid w:val="00DE0CEE"/>
    <w:rsid w:val="00DE13A9"/>
    <w:rsid w:val="00DE4865"/>
    <w:rsid w:val="00DE54E9"/>
    <w:rsid w:val="00DE5628"/>
    <w:rsid w:val="00DE67B6"/>
    <w:rsid w:val="00DE6B85"/>
    <w:rsid w:val="00DE7B59"/>
    <w:rsid w:val="00DF2749"/>
    <w:rsid w:val="00DF29D3"/>
    <w:rsid w:val="00DF2D60"/>
    <w:rsid w:val="00DF308A"/>
    <w:rsid w:val="00DF5046"/>
    <w:rsid w:val="00DF6232"/>
    <w:rsid w:val="00DF6603"/>
    <w:rsid w:val="00E011B7"/>
    <w:rsid w:val="00E01BF3"/>
    <w:rsid w:val="00E01D7F"/>
    <w:rsid w:val="00E041F9"/>
    <w:rsid w:val="00E06517"/>
    <w:rsid w:val="00E07636"/>
    <w:rsid w:val="00E1277C"/>
    <w:rsid w:val="00E12DD0"/>
    <w:rsid w:val="00E12F90"/>
    <w:rsid w:val="00E1373E"/>
    <w:rsid w:val="00E13FA4"/>
    <w:rsid w:val="00E1467C"/>
    <w:rsid w:val="00E16645"/>
    <w:rsid w:val="00E17764"/>
    <w:rsid w:val="00E17D32"/>
    <w:rsid w:val="00E21118"/>
    <w:rsid w:val="00E22F24"/>
    <w:rsid w:val="00E24CAD"/>
    <w:rsid w:val="00E26213"/>
    <w:rsid w:val="00E26F9B"/>
    <w:rsid w:val="00E30A5A"/>
    <w:rsid w:val="00E30A62"/>
    <w:rsid w:val="00E322D8"/>
    <w:rsid w:val="00E325E3"/>
    <w:rsid w:val="00E32D12"/>
    <w:rsid w:val="00E355EF"/>
    <w:rsid w:val="00E35A78"/>
    <w:rsid w:val="00E35F9E"/>
    <w:rsid w:val="00E362BA"/>
    <w:rsid w:val="00E36D63"/>
    <w:rsid w:val="00E3791A"/>
    <w:rsid w:val="00E37F72"/>
    <w:rsid w:val="00E40403"/>
    <w:rsid w:val="00E40B15"/>
    <w:rsid w:val="00E4205F"/>
    <w:rsid w:val="00E45234"/>
    <w:rsid w:val="00E458DA"/>
    <w:rsid w:val="00E469CA"/>
    <w:rsid w:val="00E47FF4"/>
    <w:rsid w:val="00E512C7"/>
    <w:rsid w:val="00E52B75"/>
    <w:rsid w:val="00E53C18"/>
    <w:rsid w:val="00E55175"/>
    <w:rsid w:val="00E55273"/>
    <w:rsid w:val="00E563D5"/>
    <w:rsid w:val="00E5695E"/>
    <w:rsid w:val="00E57ABC"/>
    <w:rsid w:val="00E57ECE"/>
    <w:rsid w:val="00E57F26"/>
    <w:rsid w:val="00E613DB"/>
    <w:rsid w:val="00E6227A"/>
    <w:rsid w:val="00E63E33"/>
    <w:rsid w:val="00E64EDD"/>
    <w:rsid w:val="00E65E6F"/>
    <w:rsid w:val="00E668B0"/>
    <w:rsid w:val="00E66D0F"/>
    <w:rsid w:val="00E66FC6"/>
    <w:rsid w:val="00E7170E"/>
    <w:rsid w:val="00E72035"/>
    <w:rsid w:val="00E729A5"/>
    <w:rsid w:val="00E73D4C"/>
    <w:rsid w:val="00E73FCC"/>
    <w:rsid w:val="00E741B7"/>
    <w:rsid w:val="00E75801"/>
    <w:rsid w:val="00E75DE5"/>
    <w:rsid w:val="00E7606C"/>
    <w:rsid w:val="00E776C5"/>
    <w:rsid w:val="00E7787B"/>
    <w:rsid w:val="00E77C4C"/>
    <w:rsid w:val="00E77C5E"/>
    <w:rsid w:val="00E80344"/>
    <w:rsid w:val="00E80C5F"/>
    <w:rsid w:val="00E819F7"/>
    <w:rsid w:val="00E82AB9"/>
    <w:rsid w:val="00E841C8"/>
    <w:rsid w:val="00E8545E"/>
    <w:rsid w:val="00E9306D"/>
    <w:rsid w:val="00E94AF3"/>
    <w:rsid w:val="00EA008C"/>
    <w:rsid w:val="00EA1425"/>
    <w:rsid w:val="00EA1A3F"/>
    <w:rsid w:val="00EA371E"/>
    <w:rsid w:val="00EA48C7"/>
    <w:rsid w:val="00EB0735"/>
    <w:rsid w:val="00EB076B"/>
    <w:rsid w:val="00EB1196"/>
    <w:rsid w:val="00EB2C2D"/>
    <w:rsid w:val="00EB2EDA"/>
    <w:rsid w:val="00EB5C32"/>
    <w:rsid w:val="00EB6946"/>
    <w:rsid w:val="00EC0696"/>
    <w:rsid w:val="00EC08AD"/>
    <w:rsid w:val="00EC1D14"/>
    <w:rsid w:val="00EC1DA1"/>
    <w:rsid w:val="00EC364A"/>
    <w:rsid w:val="00EC4745"/>
    <w:rsid w:val="00EC4D74"/>
    <w:rsid w:val="00EC5914"/>
    <w:rsid w:val="00EC5AA4"/>
    <w:rsid w:val="00EC64CD"/>
    <w:rsid w:val="00EC6BE3"/>
    <w:rsid w:val="00ED1562"/>
    <w:rsid w:val="00ED21AF"/>
    <w:rsid w:val="00ED2D54"/>
    <w:rsid w:val="00ED4221"/>
    <w:rsid w:val="00ED456F"/>
    <w:rsid w:val="00ED4CA3"/>
    <w:rsid w:val="00ED529A"/>
    <w:rsid w:val="00ED5C9A"/>
    <w:rsid w:val="00ED675E"/>
    <w:rsid w:val="00ED7633"/>
    <w:rsid w:val="00ED77AC"/>
    <w:rsid w:val="00ED785D"/>
    <w:rsid w:val="00ED7DF7"/>
    <w:rsid w:val="00EE05AA"/>
    <w:rsid w:val="00EE064A"/>
    <w:rsid w:val="00EE21E9"/>
    <w:rsid w:val="00EE23D9"/>
    <w:rsid w:val="00EE31F1"/>
    <w:rsid w:val="00EE32FC"/>
    <w:rsid w:val="00EE360A"/>
    <w:rsid w:val="00EE37FF"/>
    <w:rsid w:val="00EE477D"/>
    <w:rsid w:val="00EE4F9C"/>
    <w:rsid w:val="00EE533B"/>
    <w:rsid w:val="00EF2822"/>
    <w:rsid w:val="00EF49FF"/>
    <w:rsid w:val="00EF50D8"/>
    <w:rsid w:val="00EF6A3B"/>
    <w:rsid w:val="00EF7281"/>
    <w:rsid w:val="00EF790F"/>
    <w:rsid w:val="00EF7C2A"/>
    <w:rsid w:val="00F0237D"/>
    <w:rsid w:val="00F02CDD"/>
    <w:rsid w:val="00F02DA2"/>
    <w:rsid w:val="00F039C3"/>
    <w:rsid w:val="00F03D23"/>
    <w:rsid w:val="00F04671"/>
    <w:rsid w:val="00F06836"/>
    <w:rsid w:val="00F070CF"/>
    <w:rsid w:val="00F07DB1"/>
    <w:rsid w:val="00F12BDC"/>
    <w:rsid w:val="00F13A7C"/>
    <w:rsid w:val="00F177CC"/>
    <w:rsid w:val="00F20495"/>
    <w:rsid w:val="00F217E3"/>
    <w:rsid w:val="00F21896"/>
    <w:rsid w:val="00F226AD"/>
    <w:rsid w:val="00F22D0E"/>
    <w:rsid w:val="00F23F17"/>
    <w:rsid w:val="00F24FFB"/>
    <w:rsid w:val="00F25734"/>
    <w:rsid w:val="00F262F8"/>
    <w:rsid w:val="00F2637F"/>
    <w:rsid w:val="00F26945"/>
    <w:rsid w:val="00F27100"/>
    <w:rsid w:val="00F30249"/>
    <w:rsid w:val="00F33E49"/>
    <w:rsid w:val="00F3507B"/>
    <w:rsid w:val="00F35E8E"/>
    <w:rsid w:val="00F3621A"/>
    <w:rsid w:val="00F36C01"/>
    <w:rsid w:val="00F36E79"/>
    <w:rsid w:val="00F36F30"/>
    <w:rsid w:val="00F4030B"/>
    <w:rsid w:val="00F4035B"/>
    <w:rsid w:val="00F4088B"/>
    <w:rsid w:val="00F41434"/>
    <w:rsid w:val="00F41470"/>
    <w:rsid w:val="00F42688"/>
    <w:rsid w:val="00F42BAF"/>
    <w:rsid w:val="00F44ACC"/>
    <w:rsid w:val="00F450A4"/>
    <w:rsid w:val="00F45594"/>
    <w:rsid w:val="00F46005"/>
    <w:rsid w:val="00F46DBF"/>
    <w:rsid w:val="00F47B72"/>
    <w:rsid w:val="00F50E77"/>
    <w:rsid w:val="00F52135"/>
    <w:rsid w:val="00F522FF"/>
    <w:rsid w:val="00F52642"/>
    <w:rsid w:val="00F52AC4"/>
    <w:rsid w:val="00F56235"/>
    <w:rsid w:val="00F5725D"/>
    <w:rsid w:val="00F57BF6"/>
    <w:rsid w:val="00F63640"/>
    <w:rsid w:val="00F650EB"/>
    <w:rsid w:val="00F66A1A"/>
    <w:rsid w:val="00F714EA"/>
    <w:rsid w:val="00F720DA"/>
    <w:rsid w:val="00F721F6"/>
    <w:rsid w:val="00F73A51"/>
    <w:rsid w:val="00F73DA3"/>
    <w:rsid w:val="00F73FA3"/>
    <w:rsid w:val="00F742A8"/>
    <w:rsid w:val="00F750FC"/>
    <w:rsid w:val="00F75717"/>
    <w:rsid w:val="00F75A27"/>
    <w:rsid w:val="00F7706C"/>
    <w:rsid w:val="00F77EFD"/>
    <w:rsid w:val="00F80FB2"/>
    <w:rsid w:val="00F8236C"/>
    <w:rsid w:val="00F82E22"/>
    <w:rsid w:val="00F82EF7"/>
    <w:rsid w:val="00F82FA1"/>
    <w:rsid w:val="00F844BA"/>
    <w:rsid w:val="00F84E2E"/>
    <w:rsid w:val="00F90973"/>
    <w:rsid w:val="00F92278"/>
    <w:rsid w:val="00F92B5A"/>
    <w:rsid w:val="00F93993"/>
    <w:rsid w:val="00F96960"/>
    <w:rsid w:val="00F96AE4"/>
    <w:rsid w:val="00F9751D"/>
    <w:rsid w:val="00F97C4C"/>
    <w:rsid w:val="00FA5A96"/>
    <w:rsid w:val="00FA5E3D"/>
    <w:rsid w:val="00FA6324"/>
    <w:rsid w:val="00FA6E1A"/>
    <w:rsid w:val="00FB02AA"/>
    <w:rsid w:val="00FB167A"/>
    <w:rsid w:val="00FB1C4A"/>
    <w:rsid w:val="00FB2710"/>
    <w:rsid w:val="00FB2947"/>
    <w:rsid w:val="00FB3717"/>
    <w:rsid w:val="00FB37DA"/>
    <w:rsid w:val="00FB4979"/>
    <w:rsid w:val="00FB6A38"/>
    <w:rsid w:val="00FC1D07"/>
    <w:rsid w:val="00FC24AF"/>
    <w:rsid w:val="00FC34C3"/>
    <w:rsid w:val="00FC4F6A"/>
    <w:rsid w:val="00FC5CEC"/>
    <w:rsid w:val="00FC6359"/>
    <w:rsid w:val="00FC639E"/>
    <w:rsid w:val="00FC7DFE"/>
    <w:rsid w:val="00FD07D1"/>
    <w:rsid w:val="00FD106D"/>
    <w:rsid w:val="00FD2771"/>
    <w:rsid w:val="00FD3CAA"/>
    <w:rsid w:val="00FD54B4"/>
    <w:rsid w:val="00FD665C"/>
    <w:rsid w:val="00FD7BA7"/>
    <w:rsid w:val="00FE013A"/>
    <w:rsid w:val="00FE019F"/>
    <w:rsid w:val="00FE0CCF"/>
    <w:rsid w:val="00FE0ECB"/>
    <w:rsid w:val="00FE25F1"/>
    <w:rsid w:val="00FE34A6"/>
    <w:rsid w:val="00FE5B3C"/>
    <w:rsid w:val="00FE7A92"/>
    <w:rsid w:val="00FF2760"/>
    <w:rsid w:val="00FF39CA"/>
    <w:rsid w:val="00FF6D21"/>
    <w:rsid w:val="00FF75FD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78CCC"/>
  <w15:chartTrackingRefBased/>
  <w15:docId w15:val="{85F166B7-5EBF-5E40-8803-DD01DDB9D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7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7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7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7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7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7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7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DA78DE"/>
    <w:pPr>
      <w:spacing w:line="480" w:lineRule="auto"/>
    </w:pPr>
    <w:rPr>
      <w:rFonts w:ascii="Times New Roman" w:hAnsi="Times New Roman" w:cs="Times New Roman"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A77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7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7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7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7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7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7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7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7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7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78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7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7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7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7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7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7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7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78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34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Gan</dc:creator>
  <cp:keywords/>
  <dc:description/>
  <cp:lastModifiedBy>Zoe Gan</cp:lastModifiedBy>
  <cp:revision>14</cp:revision>
  <dcterms:created xsi:type="dcterms:W3CDTF">2025-11-05T15:57:00Z</dcterms:created>
  <dcterms:modified xsi:type="dcterms:W3CDTF">2025-11-08T03:49:00Z</dcterms:modified>
</cp:coreProperties>
</file>